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55319" w14:textId="123725B8" w:rsidR="009A74DF" w:rsidRPr="002316E4" w:rsidRDefault="009A74DF" w:rsidP="009A74D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4582374"/>
      <w:r w:rsidRPr="002316E4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D20E0D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2316E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B24A0" w:rsidRPr="001B24A0">
        <w:rPr>
          <w:rFonts w:ascii="Times New Roman" w:hAnsi="Times New Roman" w:cs="Times New Roman"/>
          <w:b/>
          <w:bCs/>
          <w:sz w:val="24"/>
          <w:szCs w:val="24"/>
        </w:rPr>
        <w:t>the mixed-effects logistic regression</w:t>
      </w:r>
      <w:r w:rsidR="008B61B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B61BF" w:rsidRPr="008B61BF">
        <w:rPr>
          <w:rFonts w:ascii="Times New Roman" w:hAnsi="Times New Roman" w:cs="Times New Roman"/>
          <w:b/>
          <w:bCs/>
          <w:sz w:val="24"/>
          <w:szCs w:val="24"/>
        </w:rPr>
        <w:t>(China as reference category</w:t>
      </w:r>
      <w:r w:rsidR="008B61BF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bookmarkEnd w:id="0"/>
    <w:p w14:paraId="0F07CAB4" w14:textId="087E6B76" w:rsidR="009A74DF" w:rsidRDefault="009A74DF"/>
    <w:p w14:paraId="74ED38F3" w14:textId="136905F7" w:rsidR="00F31256" w:rsidRPr="00551272" w:rsidRDefault="00F31256">
      <w:pPr>
        <w:rPr>
          <w:rFonts w:ascii="Times New Roman" w:hAnsi="Times New Roman" w:cs="Times New Roman"/>
          <w:b/>
          <w:bCs/>
        </w:rPr>
      </w:pPr>
      <w:bookmarkStart w:id="1" w:name="_Hlk214581559"/>
      <w:r w:rsidRPr="00551272">
        <w:rPr>
          <w:rFonts w:ascii="Times New Roman" w:hAnsi="Times New Roman" w:cs="Times New Roman"/>
          <w:b/>
          <w:bCs/>
        </w:rPr>
        <w:t>Supplementary Table S1</w:t>
      </w:r>
    </w:p>
    <w:tbl>
      <w:tblPr>
        <w:tblW w:w="1042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5"/>
        <w:gridCol w:w="1708"/>
        <w:gridCol w:w="1511"/>
        <w:gridCol w:w="1248"/>
        <w:gridCol w:w="1805"/>
        <w:gridCol w:w="1511"/>
        <w:gridCol w:w="1511"/>
      </w:tblGrid>
      <w:tr w:rsidR="001B24A0" w:rsidRPr="009A74DF" w14:paraId="511450E7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1"/>
          <w:p w14:paraId="3F95C1A8" w14:textId="77777777" w:rsidR="009A74DF" w:rsidRPr="009A74DF" w:rsidRDefault="009A74DF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ature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3318C7" w14:textId="77777777" w:rsidR="009A74DF" w:rsidRPr="009A74DF" w:rsidRDefault="009A74DF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4A86D4" w14:textId="35D29A8E" w:rsidR="009A74DF" w:rsidRPr="009A74DF" w:rsidRDefault="003241DF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41D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gression coefficients (β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23224C" w14:textId="77777777" w:rsidR="009A74DF" w:rsidRPr="009A74DF" w:rsidRDefault="009A74DF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788B1" w14:textId="77777777" w:rsidR="009A74DF" w:rsidRPr="009A74DF" w:rsidRDefault="009A74DF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z valu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73A1ED" w14:textId="77777777" w:rsidR="009A74DF" w:rsidRPr="009A74DF" w:rsidRDefault="009A74DF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A74D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</w:t>
            </w:r>
            <w:proofErr w:type="spellEnd"/>
            <w:r w:rsidRPr="009A74D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&gt;|z|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17E0B6" w14:textId="77777777" w:rsidR="009A74DF" w:rsidRPr="009A74DF" w:rsidRDefault="009A74DF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DR_P</w:t>
            </w:r>
          </w:p>
        </w:tc>
      </w:tr>
      <w:tr w:rsidR="001B24A0" w:rsidRPr="009A74DF" w14:paraId="1B2F3C79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07CE5" w14:textId="628E6600" w:rsidR="009A74DF" w:rsidRPr="009A74DF" w:rsidRDefault="00BF03C0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421E6" w14:textId="77777777" w:rsidR="009A74DF" w:rsidRPr="009A74DF" w:rsidRDefault="009A74DF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5640C" w14:textId="6B800BA1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3.04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C04FD" w14:textId="2A4B1BB9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83594" w14:textId="1E7341FB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4.98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C362D" w14:textId="46B6EF62" w:rsidR="009A74DF" w:rsidRPr="009A74DF" w:rsidRDefault="00EE7937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713CB" w14:textId="730A5B17" w:rsidR="009A74DF" w:rsidRPr="009A74DF" w:rsidRDefault="00EE7937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A74DF" w:rsidRPr="009A74DF" w14:paraId="73D4AE8B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FACBE" w14:textId="39601127" w:rsidR="009A74DF" w:rsidRPr="009A74DF" w:rsidRDefault="003A4594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2FD79" w14:textId="3C87F35E" w:rsidR="009A74DF" w:rsidRPr="009A74DF" w:rsidRDefault="009A74DF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 w:rsidR="002B29F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2B598" w14:textId="6F556F0C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8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D4942" w14:textId="3B921C91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="008763E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035ED" w14:textId="6F5EAE3B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.1</w:t>
            </w:r>
            <w:r w:rsidR="008763E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1B3D7" w14:textId="1E4EF92F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D2AEE" w14:textId="56BA3B57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  <w:r w:rsidR="008763E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A74DF" w:rsidRPr="009A74DF" w14:paraId="61FDA517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912A4" w14:textId="4A43FD4B" w:rsidR="009A74DF" w:rsidRPr="009A74DF" w:rsidRDefault="003A4594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CF911" w14:textId="46904393" w:rsidR="009A74DF" w:rsidRPr="009A74DF" w:rsidRDefault="009A74DF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 w:rsidR="002B29F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BD2B3" w14:textId="41836C72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EE87B" w14:textId="69E42435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98D27" w14:textId="704DFA70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3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8DC2B" w14:textId="7A8D9E2F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35701" w14:textId="25FA68E3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  <w:r w:rsidR="00223F8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9A74DF" w:rsidRPr="009A74DF" w14:paraId="4C0A7789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35A7D" w14:textId="1082A72F" w:rsidR="009A74DF" w:rsidRPr="009A74DF" w:rsidRDefault="003A4594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36645" w14:textId="14B7A7DB" w:rsidR="009A74DF" w:rsidRPr="009A74DF" w:rsidRDefault="00BF03C0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m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pe (time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73E61" w14:textId="12969107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4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0FCDB" w14:textId="354674BD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153DF" w14:textId="6AF93D2A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8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B64A8" w14:textId="76AC7189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1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16849" w14:textId="508C8995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  <w:r w:rsidR="00223F8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9A74DF" w:rsidRPr="009A74DF" w14:paraId="204114AA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89364" w14:textId="3AA4FFDA" w:rsidR="009A74DF" w:rsidRPr="009A74DF" w:rsidRDefault="003A4594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B4E41" w14:textId="6DB7BAD8" w:rsidR="009A74DF" w:rsidRPr="009A74DF" w:rsidRDefault="00BF03C0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_Hlk214581952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rrativ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gth (WC)</w:t>
            </w:r>
            <w:bookmarkEnd w:id="2"/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5CECE" w14:textId="3A86F9DD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BA1B5" w14:textId="672C59DE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773AC" w14:textId="2B807789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3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D5BEF" w14:textId="7A768D18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CC07B" w14:textId="310FD91E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  <w:r w:rsidR="00223F8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9A74DF" w:rsidRPr="009A74DF" w14:paraId="0088B63A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27966" w14:textId="27A493E3" w:rsidR="009A74DF" w:rsidRPr="009A74DF" w:rsidRDefault="003A4594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82E5F" w14:textId="77777777" w:rsidR="009A74DF" w:rsidRPr="009A74DF" w:rsidRDefault="009A74DF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7D724" w14:textId="48091011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557D2" w14:textId="1EBA308C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6E1AB" w14:textId="67E53290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C1073" w14:textId="5ED1B7FF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5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FCF83" w14:textId="2E8C8AE1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21</w:t>
            </w:r>
          </w:p>
        </w:tc>
      </w:tr>
      <w:tr w:rsidR="009A74DF" w:rsidRPr="009A74DF" w14:paraId="59295508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37630" w14:textId="109F01D0" w:rsidR="009A74DF" w:rsidRPr="009A74DF" w:rsidRDefault="003A4594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9BBDF" w14:textId="5C7470FA" w:rsidR="009A74DF" w:rsidRPr="009A74DF" w:rsidRDefault="009A74DF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93456" w14:textId="60B89A06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9B2FE" w14:textId="24F9D28A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47564" w14:textId="1F0EC35D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264B6"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8264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8633C" w14:textId="1469885A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  <w:r w:rsidR="006B188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3A979" w14:textId="2FA095B3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19</w:t>
            </w:r>
          </w:p>
        </w:tc>
      </w:tr>
      <w:tr w:rsidR="009A74DF" w:rsidRPr="009A74DF" w14:paraId="5B538DB3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FF816" w14:textId="497DF228" w:rsidR="009A74DF" w:rsidRPr="009A74DF" w:rsidRDefault="003A4594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D3835" w14:textId="5D07254C" w:rsidR="009A74DF" w:rsidRPr="009A74DF" w:rsidRDefault="009A74DF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 w:rsidR="003A459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="003A459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24FC0" w14:textId="3E9BC5ED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A5464" w14:textId="7904DD07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4396C" w14:textId="4AA03DC5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264B6"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8264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BCDCF" w14:textId="006E7B86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1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3557D" w14:textId="298565B3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  <w:r w:rsidR="00223F8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9A74DF" w:rsidRPr="009A74DF" w14:paraId="75C3F0C3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FFE72" w14:textId="512B004E" w:rsidR="009A74DF" w:rsidRPr="009A74DF" w:rsidRDefault="003A4594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11CE6" w14:textId="7B598AA4" w:rsidR="009A74DF" w:rsidRPr="009A74DF" w:rsidRDefault="009A74DF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 w:rsidR="003A459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3A459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E9A51" w14:textId="7D9B4955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2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2EB85" w14:textId="49594E42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21BD7" w14:textId="021C0C54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4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2EEBB" w14:textId="09119789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D5DCA" w14:textId="02EF0BE9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72</w:t>
            </w:r>
          </w:p>
        </w:tc>
      </w:tr>
      <w:tr w:rsidR="003A4594" w:rsidRPr="009A74DF" w14:paraId="0EC58022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855A2" w14:textId="54940FDB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A1E29" w14:textId="625C3918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403E8" w14:textId="27A8A967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4.9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69C2C" w14:textId="0C778EBF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23F8F"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20300" w14:textId="77777777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058.2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9E7A0" w14:textId="77777777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7A9B0" w14:textId="77777777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A4594" w:rsidRPr="009A74DF" w14:paraId="3D94D4F5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15EDC" w14:textId="475C2148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0F4D8" w14:textId="2552D1E8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 w:rsidR="002B29F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DAA8D" w14:textId="61ABED0F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4EA3E" w14:textId="1BB230B8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B40E2" w14:textId="1E03B546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521C1" w14:textId="0F4DFB46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CA223" w14:textId="3DAD72CA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3A4594" w:rsidRPr="009A74DF" w14:paraId="46DBE5D4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A9658" w14:textId="1EA5B435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6718E" w14:textId="754B8845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 w:rsidR="002B29F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F2847" w14:textId="4219785D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927E1" w14:textId="662B5E7A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23F8F"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B8E6B" w14:textId="28D44E3B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17.</w:t>
            </w:r>
            <w:r w:rsidR="008264B6"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8264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39B1A" w14:textId="77777777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22B82" w14:textId="77777777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A4594" w:rsidRPr="009A74DF" w14:paraId="374B27CE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CDA6B" w14:textId="3900C5ED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423FE" w14:textId="12E60BC1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m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pe (time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5C17C" w14:textId="73C9F417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C6F6A" w14:textId="25A5FB36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B0647" w14:textId="6BA30CF9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85.1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CCAA7" w14:textId="77777777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741FC" w14:textId="77777777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A4594" w:rsidRPr="009A74DF" w14:paraId="5D0D46B2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2D9B5" w14:textId="780F39AF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6E6B8" w14:textId="06AFE78D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rrativ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gth (WC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E053F" w14:textId="69359BCC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C2B02" w14:textId="48A6DE50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AE5DB" w14:textId="44AB90E8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 w:rsidR="008264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1059C" w14:textId="04E2F910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6B188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0FFAB" w14:textId="12799A0E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93</w:t>
            </w:r>
          </w:p>
        </w:tc>
      </w:tr>
      <w:tr w:rsidR="003A4594" w:rsidRPr="009A74DF" w14:paraId="599319FD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DF301" w14:textId="4D8694C6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04D1F" w14:textId="5CAC6880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B7D58" w14:textId="5E17CA40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48623" w14:textId="51B6D7CF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23F8F"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ADF94" w14:textId="6E8202E1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8.8</w:t>
            </w:r>
            <w:r w:rsidR="008264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01C24" w14:textId="0CB5540C" w:rsidR="003A4594" w:rsidRPr="009A74DF" w:rsidRDefault="00223F8F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44FB8" w14:textId="23660FD3" w:rsidR="003A4594" w:rsidRPr="009A74DF" w:rsidRDefault="00223F8F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A4594" w:rsidRPr="009A74DF" w14:paraId="27F663C2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8D812" w14:textId="621202AD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63097" w14:textId="5FEC3368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2C2AE" w14:textId="1D79E5B9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8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38566" w14:textId="686EBC67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23F8F"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15B05" w14:textId="7B3E9F38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77.7</w:t>
            </w:r>
            <w:r w:rsidR="008264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D94CC" w14:textId="77777777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248FA" w14:textId="77777777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3A4594" w:rsidRPr="009A74DF" w14:paraId="50A43701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DC126" w14:textId="2241BBE8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7A712" w14:textId="6F669CE4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13654" w14:textId="2C6F2573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E17B8" w14:textId="3EFC7B3A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0DA90" w14:textId="771040BA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  <w:r w:rsidR="008264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DB5BC" w14:textId="4590058C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6B1888"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  <w:r w:rsidR="006B188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1A498" w14:textId="4131ADF1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  <w:r w:rsidR="006B188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3A4594" w:rsidRPr="009A74DF" w14:paraId="7F49208A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F0EC2" w14:textId="6E7D6AB2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609CE" w14:textId="182CA135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32229" w14:textId="29EAC77A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288B0" w14:textId="2EF34D64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23F8F"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2A346" w14:textId="0484256E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9</w:t>
            </w:r>
            <w:r w:rsidR="008264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8264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E9E61" w14:textId="77777777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EC2EF" w14:textId="77777777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B1888" w:rsidRPr="009A74DF" w14:paraId="497FF4D1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2468B" w14:textId="21942340" w:rsidR="006B1888" w:rsidRPr="009A74DF" w:rsidRDefault="006B1888" w:rsidP="006B18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91870" w14:textId="0307EA94" w:rsidR="006B1888" w:rsidRPr="009A74DF" w:rsidRDefault="006B1888" w:rsidP="006B18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B67A3" w14:textId="5C9C8F6D" w:rsidR="006B1888" w:rsidRPr="009A74DF" w:rsidRDefault="006B1888" w:rsidP="006B18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7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3C815" w14:textId="7D3737B7" w:rsidR="006B1888" w:rsidRPr="009A74DF" w:rsidRDefault="006B1888" w:rsidP="006B18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FAECF" w14:textId="4A614FA1" w:rsidR="006B1888" w:rsidRPr="009A74DF" w:rsidRDefault="006B1888" w:rsidP="006B18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3.8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22B98" w14:textId="1238BFEA" w:rsidR="006B1888" w:rsidRPr="009A74DF" w:rsidRDefault="006B1888" w:rsidP="006B18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F2B62" w14:textId="2627211E" w:rsidR="006B1888" w:rsidRPr="009A74DF" w:rsidRDefault="006B1888" w:rsidP="006B18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A4594" w:rsidRPr="009A74DF" w14:paraId="0FE88035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FC1D4" w14:textId="7454C3BE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BD2EF" w14:textId="2382591E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 w:rsidR="002B29F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7EA66" w14:textId="462E3CB6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82125" w14:textId="76DBF086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23F8F"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C7D54" w14:textId="6EA73FC9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 w:rsidR="008264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0E724" w14:textId="2146ECA5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  <w:r w:rsidR="006B188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031F0" w14:textId="38F13BB3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49</w:t>
            </w:r>
          </w:p>
        </w:tc>
      </w:tr>
      <w:tr w:rsidR="003A4594" w:rsidRPr="009A74DF" w14:paraId="1DADCB4B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B37AF" w14:textId="23494C8B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42AE3" w14:textId="5AA1A7D1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 w:rsidR="002B29F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E1909" w14:textId="198C1FFD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34E8D" w14:textId="2FB3FE35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960BA" w14:textId="272C142B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 w:rsidR="008264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06975" w14:textId="610E7216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0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A7595" w14:textId="023BA63D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13</w:t>
            </w:r>
          </w:p>
        </w:tc>
      </w:tr>
      <w:tr w:rsidR="003A4594" w:rsidRPr="009A74DF" w14:paraId="794A5E1E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CC0E2" w14:textId="02D3D58D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06044" w14:textId="6A52EBFD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m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pe (time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9D317" w14:textId="45652962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8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3F0A6" w14:textId="54F1696C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3DB3C" w14:textId="4C663664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8264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E58D9" w14:textId="08417239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2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364AE" w14:textId="51C7AAA8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  <w:r w:rsidR="006B188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A4594" w:rsidRPr="009A74DF" w14:paraId="40193C1B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9AF4B" w14:textId="2E82401E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6969A" w14:textId="08A455F5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rrativ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gth (WC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C814A" w14:textId="73EAC07A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8CA93" w14:textId="0FE6F32C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0494F" w14:textId="2A0B935C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  <w:r w:rsidR="008264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948B8" w14:textId="192108FD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 w:rsidR="006B188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79FC5" w14:textId="2362A036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</w:tr>
      <w:tr w:rsidR="003A4594" w:rsidRPr="009A74DF" w14:paraId="25810C7D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3B519" w14:textId="39971672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73907" w14:textId="64802893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39D2E" w14:textId="19A90A57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1CD2C" w14:textId="04FE7377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23F8F"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8D431" w14:textId="30A05720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  <w:r w:rsidR="008264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15962" w14:textId="123B37A0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9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EC890" w14:textId="04D1B62B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48</w:t>
            </w:r>
          </w:p>
        </w:tc>
      </w:tr>
      <w:tr w:rsidR="003A4594" w:rsidRPr="009A74DF" w14:paraId="18762E6D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8EF86" w14:textId="161B0689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9D8E5" w14:textId="0529605A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2B4A4" w14:textId="7C463635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8BD30" w14:textId="2C9A7E00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EAA76" w14:textId="3DE08B75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3</w:t>
            </w:r>
            <w:r w:rsidR="008264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E4A69" w14:textId="6A52EFF4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  <w:r w:rsidR="006B188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953F1" w14:textId="0ACC456D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  <w:r w:rsidR="006B188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A4594" w:rsidRPr="009A74DF" w14:paraId="04645A0E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FD854" w14:textId="03B5ECD2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AC1FF" w14:textId="0E5E4D51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0FEF3" w14:textId="59901BA5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6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1634F" w14:textId="088179DD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B758F" w14:textId="6A2CBC7E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4</w:t>
            </w:r>
            <w:r w:rsidR="008264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9E110" w14:textId="51482A3B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  <w:r w:rsidR="006B188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C1527" w14:textId="5888E7F5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45</w:t>
            </w:r>
          </w:p>
        </w:tc>
      </w:tr>
      <w:tr w:rsidR="003A4594" w:rsidRPr="009A74DF" w14:paraId="62FB09AD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F793F" w14:textId="7E823402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B152A" w14:textId="7EAE4DA3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7DDB4" w14:textId="173789A2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8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0F605" w14:textId="48A7C758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223F8F"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AD710" w14:textId="67975D59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6</w:t>
            </w:r>
            <w:r w:rsidR="008264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951F7" w14:textId="34E50C21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2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A1958" w14:textId="520F1DF0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  <w:r w:rsidR="006B188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9A74DF" w:rsidRPr="009A74DF" w14:paraId="7FCE390C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F2157" w14:textId="29110D6C" w:rsidR="009A74DF" w:rsidRPr="009A74DF" w:rsidRDefault="003A4594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="009A74DF"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EEB3D" w14:textId="77777777" w:rsidR="009A74DF" w:rsidRPr="009A74DF" w:rsidRDefault="009A74DF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33476" w14:textId="28FC52C3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.8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080A3" w14:textId="72FFBCC2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3D6A4" w14:textId="57F947F9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5.5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E1ADC" w14:textId="114B1212" w:rsidR="009A74DF" w:rsidRPr="009A74DF" w:rsidRDefault="00223F8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93620" w14:textId="080104A0" w:rsidR="009A74DF" w:rsidRPr="009A74DF" w:rsidRDefault="00223F8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A74DF" w:rsidRPr="009A74DF" w14:paraId="75B57463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F6FE1" w14:textId="44903BE8" w:rsidR="009A74DF" w:rsidRPr="009A74DF" w:rsidRDefault="003A4594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="009A74DF"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3E195" w14:textId="1D48B068" w:rsidR="009A74DF" w:rsidRPr="009A74DF" w:rsidRDefault="009A74DF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 w:rsidR="002B29F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1D89C" w14:textId="2A1B1790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FBD74" w14:textId="6C63B3F2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3CA61" w14:textId="47FB3370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7D0C4" w14:textId="0AF13884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  <w:r w:rsidR="006B188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0CDD6" w14:textId="6311D7D9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99</w:t>
            </w:r>
          </w:p>
        </w:tc>
      </w:tr>
      <w:tr w:rsidR="009A74DF" w:rsidRPr="009A74DF" w14:paraId="06057F99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EFE83" w14:textId="170C3AA1" w:rsidR="009A74DF" w:rsidRPr="009A74DF" w:rsidRDefault="003A4594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="009A74DF"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6CDDF" w14:textId="24A9B31A" w:rsidR="009A74DF" w:rsidRPr="009A74DF" w:rsidRDefault="009A74DF" w:rsidP="009A74D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 w:rsidR="002B29F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49529" w14:textId="3E928D01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B4C17" w14:textId="17382BCB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223F8F"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2F47B" w14:textId="60F4C8B6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A02B5" w14:textId="29C4D046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6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67C26" w14:textId="77777777" w:rsidR="009A74DF" w:rsidRPr="009A74DF" w:rsidRDefault="009A74DF" w:rsidP="009A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A4594" w:rsidRPr="009A74DF" w14:paraId="1A2F957C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CC722" w14:textId="6724419B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01FD1" w14:textId="3EF2739E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m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pe (time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1852C" w14:textId="7E76E551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6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EA035" w14:textId="3248571A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4E613" w14:textId="1C4251E5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.6</w:t>
            </w:r>
            <w:r w:rsidR="008264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B320F" w14:textId="374C82AD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6B188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C240B" w14:textId="0D3E0170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:rsidR="003A4594" w:rsidRPr="009A74DF" w14:paraId="7F56BC4C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68792" w14:textId="16B893AB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BB77D" w14:textId="7D579986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rrativ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gth (WC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B333E" w14:textId="1EC9F052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0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99CAE" w14:textId="441529F8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C79CF" w14:textId="7AF7E110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6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9AF53" w14:textId="12821814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1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7D4AC" w14:textId="41B27AD9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  <w:r w:rsidR="006B188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3A4594" w:rsidRPr="009A74DF" w14:paraId="399E3484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2AC71" w14:textId="779EAE60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E3634" w14:textId="2C33853A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249D8" w14:textId="771FB6F6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7E553" w14:textId="16BAFD4C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54C63" w14:textId="1E93FEE3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04462" w14:textId="2EA61FBC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  <w:r w:rsidR="006B188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C5C4F" w14:textId="361C3DE6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87</w:t>
            </w:r>
          </w:p>
        </w:tc>
      </w:tr>
      <w:tr w:rsidR="003A4594" w:rsidRPr="009A74DF" w14:paraId="28A86685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1826D" w14:textId="430F01CE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5343D" w14:textId="1929B91A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1DB2F" w14:textId="747F68C8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25770" w14:textId="56E3C4C1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15AD3" w14:textId="7B0002F1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62325" w14:textId="4A7DC7CB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9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F421F" w14:textId="77777777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3A4594" w:rsidRPr="009A74DF" w14:paraId="4C384B74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1CC30" w14:textId="576291BB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33F68" w14:textId="7D35A75E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436D3" w14:textId="5666947B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7FF6A" w14:textId="385B1571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E5948" w14:textId="195252F7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 w:rsidR="006B188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3D57A" w14:textId="06458914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  <w:r w:rsidR="006B188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19D9D" w14:textId="34A87259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  <w:r w:rsidR="006B188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3A4594" w:rsidRPr="009A74DF" w14:paraId="45B23895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37C8E" w14:textId="0836F0AB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E1E24" w14:textId="7E63E2A5" w:rsidR="003A4594" w:rsidRPr="009A74DF" w:rsidRDefault="003A4594" w:rsidP="003A459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71AA6" w14:textId="3D378F02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64EC3" w14:textId="17760EEE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85D70" w14:textId="272773B7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58048" w14:textId="2F8EF040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0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727E4" w14:textId="19A386A4" w:rsidR="003A4594" w:rsidRPr="009A74DF" w:rsidRDefault="003A4594" w:rsidP="003A459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  <w:r w:rsidR="006B188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B1888" w:rsidRPr="009A74DF" w14:paraId="35F4D8FC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19567" w14:textId="382EBD55" w:rsidR="006B1888" w:rsidRPr="009A74DF" w:rsidRDefault="006B1888" w:rsidP="006B18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D7220" w14:textId="77777777" w:rsidR="006B1888" w:rsidRPr="009A74DF" w:rsidRDefault="006B1888" w:rsidP="006B188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00A12" w14:textId="31710EAE" w:rsidR="006B1888" w:rsidRPr="009A74DF" w:rsidRDefault="006B1888" w:rsidP="006B18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F2337" w14:textId="594CFF87" w:rsidR="006B1888" w:rsidRPr="009A74DF" w:rsidRDefault="006B1888" w:rsidP="006B18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6C42E" w14:textId="79F3C178" w:rsidR="006B1888" w:rsidRPr="009A74DF" w:rsidRDefault="006B1888" w:rsidP="006B18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3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0F252" w14:textId="17521A39" w:rsidR="006B1888" w:rsidRPr="009A74DF" w:rsidRDefault="006B1888" w:rsidP="006B18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D3D49" w14:textId="43C4B979" w:rsidR="006B1888" w:rsidRPr="009A74DF" w:rsidRDefault="006B1888" w:rsidP="006B188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FD5233" w:rsidRPr="009A74DF" w14:paraId="49B05865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50F9F" w14:textId="227454A1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4F298" w14:textId="6F829C65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B9507" w14:textId="6D0C3CB5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0DEEB" w14:textId="0981DF39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4D21B" w14:textId="52163FB2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D55DC" w14:textId="3A9666CE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3C319" w14:textId="36F2D031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D5233" w:rsidRPr="009A74DF" w14:paraId="3F8A6B7A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BEB05" w14:textId="63F16B76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3C780" w14:textId="00B6BC04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96B8A" w14:textId="1C29BC19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F7881" w14:textId="0821CBD3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ED1DE" w14:textId="13950EBC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605CA" w14:textId="5862F4CC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915EA" w14:textId="67562048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FD5233" w:rsidRPr="009A74DF" w14:paraId="12D9073D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A0D60" w14:textId="55945784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FDE7C" w14:textId="11352D75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m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pe (time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7273F" w14:textId="6E2152C1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95A74" w14:textId="0F70A5D6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FE151" w14:textId="6F96AF9F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3BDB6" w14:textId="02DC5F66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1CE6D" w14:textId="5B44909D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D5233" w:rsidRPr="009A74DF" w14:paraId="21C33B03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76842" w14:textId="71481F40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76F2F" w14:textId="6F962E7E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rrativ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gth (WC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15BA7" w14:textId="706CB897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5FFFD" w14:textId="15F27CBB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A8373" w14:textId="12A7DFCA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.0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193E3" w14:textId="4D40F14B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365C0" w14:textId="4F75AAD4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D5233" w:rsidRPr="009A74DF" w14:paraId="5ADC559D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BA7C6" w14:textId="5FEEF178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02DED" w14:textId="0EACE1BE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E8C27" w14:textId="70276606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390B4" w14:textId="3281DA4F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32FBE" w14:textId="3AA0D25B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3.5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B6A82" w14:textId="46B2B5BD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1D8F0" w14:textId="50F2F4D7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FD5233" w:rsidRPr="009A74DF" w14:paraId="74A814C8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D4D90" w14:textId="5F2789FB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56BDF" w14:textId="1B06B5BA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82CB1" w14:textId="13A7CC80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7649C" w14:textId="275D0FA9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B7423" w14:textId="382E92F9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336C9" w14:textId="6DC9265B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98F38" w14:textId="77777777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D5233" w:rsidRPr="009A74DF" w14:paraId="383C0E6C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23AC2" w14:textId="1FDBBB5F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51949" w14:textId="39C1B126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80C9D" w14:textId="58D17156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8D00E" w14:textId="75F5C8E1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28DF2" w14:textId="71285B5E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0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C1CC1" w14:textId="34461A43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0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81FE3" w14:textId="006A5296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48</w:t>
            </w:r>
          </w:p>
        </w:tc>
      </w:tr>
      <w:tr w:rsidR="00FD5233" w:rsidRPr="009A74DF" w14:paraId="5B079455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21F98" w14:textId="3C5E1C84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30CAC" w14:textId="15B8AC7C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9DF1A" w14:textId="09EEFA98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0C043" w14:textId="3010523E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C9FAF" w14:textId="7D2FDC44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6D224" w14:textId="302206B1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8998D" w14:textId="2467786A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80</w:t>
            </w:r>
          </w:p>
        </w:tc>
      </w:tr>
      <w:tr w:rsidR="00FD5233" w:rsidRPr="009A74DF" w14:paraId="03C0F023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2601D" w14:textId="6A10D56E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E0D34" w14:textId="77777777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D6779" w14:textId="30833241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7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74FCC" w14:textId="342BC6D9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CF97C" w14:textId="0E784781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.2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BE29D" w14:textId="375BDD15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17DB8" w14:textId="5A3D3177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FD5233" w:rsidRPr="009A74DF" w14:paraId="11926DDC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91E99" w14:textId="6959AFE7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789AF" w14:textId="68B1299C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9B798" w14:textId="789F7CF7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524D3" w14:textId="198A0EA9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28DFD" w14:textId="606137D8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E0CDB" w14:textId="0CA83A21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027C5" w14:textId="2CCAC39B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FD5233" w:rsidRPr="009A74DF" w14:paraId="1A85462D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D5ABA" w14:textId="0A4E6523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E682F" w14:textId="13E238FE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FD261" w14:textId="79BECCF3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69E17" w14:textId="27C97699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BC3CD" w14:textId="76D789D8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37B71" w14:textId="45D02180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39484" w14:textId="5CA1F30E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FD5233" w:rsidRPr="009A74DF" w14:paraId="79434268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1E4FF" w14:textId="0A25C683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ACA67" w14:textId="2CDC6A51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m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pe (time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39B00" w14:textId="4BF64BD5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6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E10B7" w14:textId="42C80BDC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3FB6C" w14:textId="0F7BDCD4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.1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127E3" w14:textId="1DD365B1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41E82" w14:textId="51F10560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D5233" w:rsidRPr="009A74DF" w14:paraId="59EE8A94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7802D" w14:textId="2C7131B3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D0382" w14:textId="3D7D8849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rrativ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gth (WC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C5ECD" w14:textId="2668180E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DD0BD" w14:textId="026FA54F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DBCA7" w14:textId="10258179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1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B0BE9" w14:textId="09E4B429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4E127" w14:textId="25E05207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FD5233" w:rsidRPr="009A74DF" w14:paraId="50F44735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741E2" w14:textId="79F48255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74714" w14:textId="7274D983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EAB26" w14:textId="29B794CF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8A554" w14:textId="02D4A0DF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B36CC" w14:textId="322C2C0E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1FB30" w14:textId="63A2F2E6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E3A6E" w14:textId="7D4D3BEA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="008543D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FD5233" w:rsidRPr="009A74DF" w14:paraId="12BF8A4C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C8D67" w14:textId="01F231F0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97764" w14:textId="536F8311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62266" w14:textId="17008276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2928C" w14:textId="0999A57D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CE97D" w14:textId="666E5DDC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5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63813" w14:textId="3313BCA1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  <w:r w:rsidR="008543D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21EAD" w14:textId="1738420F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38</w:t>
            </w:r>
          </w:p>
        </w:tc>
      </w:tr>
      <w:tr w:rsidR="00FD5233" w:rsidRPr="009A74DF" w14:paraId="1CEAD9E9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948F8" w14:textId="3E07E31F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13740" w14:textId="4C4AB169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14DF8" w14:textId="644AFD8F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8F405" w14:textId="2BEE3510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61DE3" w14:textId="6C765FAE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55E8B" w14:textId="1441913F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  <w:r w:rsidR="008543D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89C23" w14:textId="77777777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D5233" w:rsidRPr="009A74DF" w14:paraId="6B1E8BEC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68866" w14:textId="53BF0C65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B9935" w14:textId="4B7DC0CF" w:rsidR="00FD5233" w:rsidRPr="009A74DF" w:rsidRDefault="00FD5233" w:rsidP="00FD523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14C50" w14:textId="326DDB41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4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96C89" w14:textId="3B811D63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58496" w14:textId="63513176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C268B" w14:textId="3CE3552F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  <w:r w:rsidR="008543D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F50E0" w14:textId="7847B354" w:rsidR="00FD5233" w:rsidRPr="009A74DF" w:rsidRDefault="00FD5233" w:rsidP="00FD523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90</w:t>
            </w:r>
          </w:p>
        </w:tc>
      </w:tr>
      <w:tr w:rsidR="008543DA" w:rsidRPr="009A74DF" w14:paraId="2BD0C569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AC1D1" w14:textId="723778DE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A23C1" w14:textId="7777777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A58C3" w14:textId="71B793C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3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C0CC8" w14:textId="2AAC1ED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31A44" w14:textId="2828F6B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3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372B9" w14:textId="468D18E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5231C" w14:textId="2E00402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543DA" w:rsidRPr="009A74DF" w14:paraId="4869F11F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217A1" w14:textId="6C2D002B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11DBB" w14:textId="014D5C33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E6927" w14:textId="5AA954B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.0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4BBF5" w14:textId="2D2477D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B8816" w14:textId="6B16D1F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084EA" w14:textId="6580EC0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7E571" w14:textId="1DEBD4E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543DA" w:rsidRPr="009A74DF" w14:paraId="43F91DD7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420A2" w14:textId="253C5C44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4AFAE" w14:textId="0FD6C62E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49555" w14:textId="7B52C41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.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19FBD" w14:textId="313A302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A08E6" w14:textId="2055204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.6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44755" w14:textId="7CC3354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1514F" w14:textId="67DFD29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:rsidR="008543DA" w:rsidRPr="009A74DF" w14:paraId="3B133F5A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A884A" w14:textId="76D498E2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B47CB" w14:textId="688EB289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m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pe (time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DE01C" w14:textId="109DBC3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4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B4FD6" w14:textId="0E49BAD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2B163" w14:textId="3D92449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C0B56" w14:textId="2F5E375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BE37E" w14:textId="4C7CC5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66</w:t>
            </w:r>
          </w:p>
        </w:tc>
      </w:tr>
      <w:tr w:rsidR="008543DA" w:rsidRPr="009A74DF" w14:paraId="6021A4F0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22CB8" w14:textId="67A9EE4D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A848E" w14:textId="13DC30EB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rrativ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gth (WC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C2336" w14:textId="277D3C6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FB08C" w14:textId="0A82CB7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4D435" w14:textId="56C3F60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DDDEE" w14:textId="36C2896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7C3DB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37E3A773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1791C" w14:textId="48920C72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FEC8E" w14:textId="0EDB62A1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2E512" w14:textId="601D9E2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AA315" w14:textId="6B498D1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F114D" w14:textId="7FB7AC4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7AB69" w14:textId="445863A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3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7BF53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16E901BD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BA784" w14:textId="0F4D2D41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64A64" w14:textId="2D19FE71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0DD8E" w14:textId="0DF2D08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07AE8" w14:textId="3735EDD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80CD1" w14:textId="2AF1DFB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09567" w14:textId="1C20596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8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0646A" w14:textId="2013A4A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35</w:t>
            </w:r>
          </w:p>
        </w:tc>
      </w:tr>
      <w:tr w:rsidR="008543DA" w:rsidRPr="009A74DF" w14:paraId="639719E5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4713A" w14:textId="5AA5E54E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86F13" w14:textId="78A5804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9FDCC" w14:textId="2CA096C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5.8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A6968" w14:textId="27C415C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23F8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363.7</w:t>
            </w:r>
            <w:r w:rsidRPr="008264B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A7CA5" w14:textId="288508F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C92D1" w14:textId="12B63EC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943B3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30256B9B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9474D" w14:textId="1D74695A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11808" w14:textId="5E83BE59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3DA8D" w14:textId="7494327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41F6E" w14:textId="7460B99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66806" w14:textId="3DBD0F9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17656" w14:textId="190C6BE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59802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3F2F16A4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DDBD9" w14:textId="41FB0FA1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7D2B3" w14:textId="7777777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ADFB6" w14:textId="0C933D8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3.9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53C49" w14:textId="07AD278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6770A" w14:textId="18D1858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3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18F28" w14:textId="38FCB46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DA0D0" w14:textId="51A1D93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543DA" w:rsidRPr="009A74DF" w14:paraId="2C925C1B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46B92" w14:textId="4B2CBFD6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F7949" w14:textId="3F1B42BD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CB6AC" w14:textId="4917E2B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.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88D19" w14:textId="34621D8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9BCCA" w14:textId="331314E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6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C80E0" w14:textId="7E16252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8F602" w14:textId="329D3D3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</w:tr>
      <w:tr w:rsidR="008543DA" w:rsidRPr="009A74DF" w14:paraId="340E7471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44630" w14:textId="380DBE30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552C4" w14:textId="472059A1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4ECF0" w14:textId="55412E6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294D1" w14:textId="409F238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409C3" w14:textId="3423C02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1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77726" w14:textId="5A8F492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5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2C9A4" w14:textId="45F6EEE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543DA" w:rsidRPr="009A74DF" w14:paraId="304B15A1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5E10E" w14:textId="518DEAF1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78CEE" w14:textId="0891D0EB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m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pe (time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6852A" w14:textId="2D371C0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F7C18" w14:textId="363B472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86469" w14:textId="1B24B03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0D2C2" w14:textId="698988D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2224F" w14:textId="5C53B64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543DA" w:rsidRPr="009A74DF" w14:paraId="171BFF93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98EAA" w14:textId="2842118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2ED0A" w14:textId="71864560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rrativ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gth (WC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C9E4D" w14:textId="1284027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1F1FA" w14:textId="6D5FEFD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CBCFE" w14:textId="1481E08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B2673" w14:textId="5590776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F033D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4115B78B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857A9" w14:textId="6B954673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7BD25" w14:textId="73A18E42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00A9C" w14:textId="2240D59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3D82B" w14:textId="7601EF8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8A6C3" w14:textId="4350183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26913" w14:textId="72BECD8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5CD68" w14:textId="1CDF871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39</w:t>
            </w:r>
          </w:p>
        </w:tc>
      </w:tr>
      <w:tr w:rsidR="008543DA" w:rsidRPr="009A74DF" w14:paraId="3B146923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F2224" w14:textId="583C5AA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DA655" w14:textId="5A9780B2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2CA0A" w14:textId="464D548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DE68E" w14:textId="1FB1294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2B86A" w14:textId="6A890E8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9AABF" w14:textId="270083A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86557" w14:textId="59C67EB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00</w:t>
            </w:r>
          </w:p>
        </w:tc>
      </w:tr>
      <w:tr w:rsidR="008543DA" w:rsidRPr="009A74DF" w14:paraId="5B1F78F9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235D7" w14:textId="174FC4DA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82F93" w14:textId="54FDC48E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61CA1" w14:textId="2EF9354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51A7E" w14:textId="297D16F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60AA0" w14:textId="3EE5FFF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24E1A" w14:textId="18991CC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7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B1B35" w14:textId="44F15EF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19</w:t>
            </w:r>
          </w:p>
        </w:tc>
      </w:tr>
      <w:tr w:rsidR="008543DA" w:rsidRPr="009A74DF" w14:paraId="50E22B07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0D58D" w14:textId="264EE69D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D6E0B" w14:textId="59226ACF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38472" w14:textId="7AD5532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CEB32" w14:textId="64E3805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7B894" w14:textId="06C06C6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0D051" w14:textId="1F0B14C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8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4A95D" w14:textId="072968C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543DA" w:rsidRPr="009A74DF" w14:paraId="2B225108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98802" w14:textId="46443426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36DC0" w14:textId="7777777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61AFD" w14:textId="5AA509C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.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65D9D" w14:textId="0876258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213B3" w14:textId="378AE2B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7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A6E53" w14:textId="6628808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75E1E" w14:textId="3AD803D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43DA" w:rsidRPr="009A74DF" w14:paraId="0F05609E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B7938" w14:textId="03EAB951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646F7" w14:textId="4E496A7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D419B" w14:textId="0C18943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AA2E9" w14:textId="25FBE46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8A90C" w14:textId="4B75B05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3.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A1A7D" w14:textId="7CF9BAA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6DAD1" w14:textId="137BD2A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543DA" w:rsidRPr="009A74DF" w14:paraId="5DE8B14E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834F6" w14:textId="05752A24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4979C" w14:textId="00B22BDD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91822" w14:textId="104DD72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FAFBD" w14:textId="154364E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5A1E6" w14:textId="5583EB0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9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0F642" w14:textId="40DC735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41C91" w14:textId="6440A2F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</w:tr>
      <w:tr w:rsidR="008543DA" w:rsidRPr="009A74DF" w14:paraId="7814FE7A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6D3E1" w14:textId="3E8433EC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B30B6" w14:textId="356CAF91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m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pe (time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88504" w14:textId="1EB9EFC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3CE8E" w14:textId="5E3132C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81134" w14:textId="207716E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8B5C9" w14:textId="13B65E6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294D8" w14:textId="564F8D7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8543DA" w:rsidRPr="009A74DF" w14:paraId="2E31E28D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3909F" w14:textId="6157D2A8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FF8CE" w14:textId="23835720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rrativ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gth (WC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8D6E6" w14:textId="44F42E4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8E3C9" w14:textId="66A1592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772A2" w14:textId="56E504F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577CE" w14:textId="2AFBE6C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21A90" w14:textId="1CD1F80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1F423244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D05B3" w14:textId="12C89FAE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092FF" w14:textId="7835D95C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41ADA" w14:textId="3E23F45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6EB58" w14:textId="0460728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F7A1F" w14:textId="0315D01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CA126" w14:textId="76DC437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EF6E3" w14:textId="7B16036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</w:tr>
      <w:tr w:rsidR="008543DA" w:rsidRPr="009A74DF" w14:paraId="22123892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F1F56" w14:textId="3B041A05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20EC5" w14:textId="75DC4CC5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D5DF4" w14:textId="168D740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A30EE" w14:textId="4BA9739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40BC0" w14:textId="3EC3EDB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3B72B" w14:textId="7D82CC4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6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6AE1C" w14:textId="1DE4DC3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23</w:t>
            </w:r>
          </w:p>
        </w:tc>
      </w:tr>
      <w:tr w:rsidR="008543DA" w:rsidRPr="009A74DF" w14:paraId="158AB5F0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10F0F" w14:textId="4229D5F2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B7A02" w14:textId="28A29498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4641D" w14:textId="6FE060C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167A8" w14:textId="0DED7A6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25792" w14:textId="6A7C84D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65713" w14:textId="4600653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8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76857" w14:textId="18381BF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8543DA" w:rsidRPr="009A74DF" w14:paraId="12E5469A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273FC" w14:textId="07799781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83C14" w14:textId="16A39DBE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58138" w14:textId="3B96A26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AEC6D" w14:textId="1CE1666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CFC72" w14:textId="0E21F8C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D7C27" w14:textId="485193B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9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0BCBB" w14:textId="7C9D319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38</w:t>
            </w:r>
          </w:p>
        </w:tc>
      </w:tr>
      <w:tr w:rsidR="008543DA" w:rsidRPr="009A74DF" w14:paraId="5AC70657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22E62" w14:textId="01A040A3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A0E11" w14:textId="7777777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A58F4" w14:textId="3583703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33F26" w14:textId="0E743D5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A8754" w14:textId="1C6283F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5.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6A71D" w14:textId="0A6D14D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5D847" w14:textId="15C43BF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43DA" w:rsidRPr="009A74DF" w14:paraId="2A9743CC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B1CB0" w14:textId="4FF4DDCB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840AF" w14:textId="35E648D4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674FA" w14:textId="243E3D3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7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2A151" w14:textId="02C02F5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37C11" w14:textId="21E40E5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5.1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B5146" w14:textId="450615B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9ADA4" w14:textId="157CDC1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43DA" w:rsidRPr="009A74DF" w14:paraId="6DE8693E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0AD13" w14:textId="583BD9E3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C5BB7" w14:textId="5E84B0E6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73C97" w14:textId="7214FFF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C6724" w14:textId="2AAC0F0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DAB6B" w14:textId="25CA56A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3.4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5EB75" w14:textId="5E6AA12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6BB33" w14:textId="3BB52B4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543DA" w:rsidRPr="009A74DF" w14:paraId="5D90CC7F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A67F0" w14:textId="0BB2A203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211C4" w14:textId="5CC11824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m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pe (time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07327" w14:textId="304977D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E8F30" w14:textId="0D8840E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7ED1D" w14:textId="3F2F0C8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07914" w14:textId="0AFF6CE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1E4BD" w14:textId="0400E08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543DA" w:rsidRPr="009A74DF" w14:paraId="429D6D6F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219ED" w14:textId="279FC5D0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96141" w14:textId="341F755D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rrativ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gth (WC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4D161" w14:textId="30B2B7B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15D1E" w14:textId="533EE06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E0A83" w14:textId="2E3422C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5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6096D" w14:textId="212788E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45929" w14:textId="04BB165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8543DA" w:rsidRPr="009A74DF" w14:paraId="2C964C29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C18C3" w14:textId="61219E7E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EB7B9" w14:textId="7DBDB709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B079B" w14:textId="185542C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F7F28" w14:textId="19EF9C1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DDDB3" w14:textId="1844095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EF065" w14:textId="0527AA3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940C2" w14:textId="5DBA0F1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543DA" w:rsidRPr="009A74DF" w14:paraId="5DE452CF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49A23" w14:textId="7E7C4542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9F100" w14:textId="62F71F26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F875B" w14:textId="45E1E30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89FBA" w14:textId="05CEB50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46B1A" w14:textId="66034CD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D97B0" w14:textId="27A8C88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13393" w14:textId="1120A6E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39</w:t>
            </w:r>
          </w:p>
        </w:tc>
      </w:tr>
      <w:tr w:rsidR="008543DA" w:rsidRPr="009A74DF" w14:paraId="47AB97FA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9C92F" w14:textId="0B32ACFB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7DED2" w14:textId="7B2BC20E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C1AD2" w14:textId="2CAF9B9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DBFEF" w14:textId="67F01DF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8FEE7" w14:textId="01BA2BC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7BDE8" w14:textId="5E2D463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D4CE4" w14:textId="09EC2B5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8543DA" w:rsidRPr="009A74DF" w14:paraId="56E5F76B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220CC" w14:textId="379B992D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0F6D2" w14:textId="6D979E5F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99F6B" w14:textId="4447744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5B080" w14:textId="0444D98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0F62B" w14:textId="6059F50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09708" w14:textId="761AA18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EC55A" w14:textId="76B2AB0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8543DA" w:rsidRPr="009A74DF" w14:paraId="528C46B9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1A906" w14:textId="3E07771C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E2D44" w14:textId="7777777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B3444" w14:textId="3F580B6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8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0CEC6" w14:textId="2FB9480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95301" w14:textId="720C17F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4.2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2155E" w14:textId="54FF60A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AA657" w14:textId="642ABF8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43DA" w:rsidRPr="009A74DF" w14:paraId="279EFBB4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20F5B" w14:textId="580293DD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40255" w14:textId="5EC4849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A3C6A" w14:textId="5701887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C7790" w14:textId="70DDE7F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3ACFA" w14:textId="0C18F6A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2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FA83F" w14:textId="34BB2B5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63FEC" w14:textId="0B79F40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543DA" w:rsidRPr="009A74DF" w14:paraId="6C1FAE2A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B005C" w14:textId="244DB744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98657" w14:textId="625E8295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384EE" w14:textId="6092B6E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F89AF" w14:textId="7780D03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1D5A4" w14:textId="23C1465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DD0F7" w14:textId="48B5636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66C26" w14:textId="71B27B4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35</w:t>
            </w:r>
          </w:p>
        </w:tc>
      </w:tr>
      <w:tr w:rsidR="008543DA" w:rsidRPr="009A74DF" w14:paraId="3C9FD83E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98296" w14:textId="44EE7BC4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37BBF" w14:textId="1F96279A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m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pe (time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F44A0" w14:textId="672FE9A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879B9" w14:textId="3423483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2B8F9" w14:textId="489647B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3.1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F1195" w14:textId="4848FF6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254E7" w14:textId="337A214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8543DA" w:rsidRPr="009A74DF" w14:paraId="04124C48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79073" w14:textId="3524C5EF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D6204" w14:textId="25B1896C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rrativ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gth (WC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63646" w14:textId="6F5B6FF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D2154" w14:textId="21E43CE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45DC5" w14:textId="4C00B39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4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E28A1" w14:textId="51F6B3F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8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98F11" w14:textId="0063249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8543DA" w:rsidRPr="009A74DF" w14:paraId="3963864F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5161C" w14:textId="0D23B42B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E139A" w14:textId="12164ACF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2D636" w14:textId="767E584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0923B" w14:textId="680D0C2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6DF9E" w14:textId="57975E1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D5F61" w14:textId="6500E40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7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0E1CF" w14:textId="6E39CF2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72</w:t>
            </w:r>
          </w:p>
        </w:tc>
      </w:tr>
      <w:tr w:rsidR="008543DA" w:rsidRPr="009A74DF" w14:paraId="71087DA3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462CF" w14:textId="4388DD92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F7E6F" w14:textId="585A8F69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23CFF" w14:textId="3ACD758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ABFDB" w14:textId="772335E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EF765" w14:textId="1CD8BC8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5B86E" w14:textId="41C59BE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0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14387" w14:textId="54FBA9D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38</w:t>
            </w:r>
          </w:p>
        </w:tc>
      </w:tr>
      <w:tr w:rsidR="008543DA" w:rsidRPr="009A74DF" w14:paraId="3EB17898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8D01F" w14:textId="12740702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5237B" w14:textId="21345CA1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F0704" w14:textId="55B06A2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CFC6A" w14:textId="6BE58FC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C7826" w14:textId="60CA43F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A3D92" w14:textId="4A9E909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8D5DE" w14:textId="401D77E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569C24D7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C3BFB" w14:textId="3EC3FC86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5E115" w14:textId="5233BB9E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88E62" w14:textId="458D8F3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B48CD" w14:textId="62BD0B7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4BC69" w14:textId="096D110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2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CDD1E" w14:textId="3832C94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2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B7A9F" w14:textId="0F60882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543DA" w:rsidRPr="009A74DF" w14:paraId="54BA558A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E2858" w14:textId="61C6BDB0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E8272" w14:textId="7777777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F3E62" w14:textId="055508F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2.6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90FD1" w14:textId="2A4553F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1.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09313" w14:textId="40B387C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72B0C" w14:textId="426C644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B61F8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1479F482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05EEF" w14:textId="531DDF2A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6BB75" w14:textId="538A2E1B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26007" w14:textId="534F340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.5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AD55E" w14:textId="208CF57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1.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85569" w14:textId="5AB2DF0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163F4" w14:textId="1B22095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6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45412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565BFCA3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5DB05" w14:textId="7AE1CA02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026B5" w14:textId="7717AD41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9CA10" w14:textId="03CD68F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.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9BFA0" w14:textId="7A405FB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1.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9219D" w14:textId="12A59C3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B3842" w14:textId="7667D48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A2CF8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1C4432D5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7CB30" w14:textId="4A3B434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ABF56" w14:textId="160E7EC0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m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pe (time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B2A58" w14:textId="703B58C6" w:rsidR="008543DA" w:rsidRPr="009A74DF" w:rsidRDefault="001D7B47" w:rsidP="001D7B4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4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46595" w14:textId="08524A3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4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9E976" w14:textId="7CC2AD0F" w:rsidR="008543DA" w:rsidRPr="009A74DF" w:rsidRDefault="001D7B47" w:rsidP="001D7B4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4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E0FAA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B9E4A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6D1DCACB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EE6D3" w14:textId="69436B26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A177F" w14:textId="26303501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rrativ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gth (WC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4643D" w14:textId="63A23594" w:rsidR="008543DA" w:rsidRPr="009A74DF" w:rsidRDefault="001D7B47" w:rsidP="001D7B4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4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650CD" w14:textId="57F5F8E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69DBF" w14:textId="125B408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0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E50A0" w14:textId="51C6C61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7D25B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169518DF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9B081" w14:textId="7DF84005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507ED" w14:textId="78D9CFCE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DD861" w14:textId="51A96A4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2CD71" w14:textId="297B518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0377A" w14:textId="7AF40C0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D0B7A" w14:textId="7F7F1E4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0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E1E17" w14:textId="4ABA1FD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235A611D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7E58C" w14:textId="0D376F2F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E1117" w14:textId="1BDB3ED1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2621E" w14:textId="6164CAB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AECAB" w14:textId="72C24E4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638CE" w14:textId="2342250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E2B21" w14:textId="3B92732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940DE" w14:textId="7C58663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93</w:t>
            </w:r>
          </w:p>
        </w:tc>
      </w:tr>
      <w:tr w:rsidR="008543DA" w:rsidRPr="009A74DF" w14:paraId="3AC213F6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C4E8E" w14:textId="7D02070E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E8031" w14:textId="0439F822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8B323" w14:textId="665593D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D2FAB" w14:textId="7C1636F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4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A6074" w14:textId="7B47659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317DD" w14:textId="7D1227C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724F8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64C9BDD1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4A45A" w14:textId="773CA55F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1DE51" w14:textId="39333B44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AD085" w14:textId="3C8BEA5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E6B57" w14:textId="5EAA9DC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14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8A719" w14:textId="527359F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F3049" w14:textId="2E4E686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C684A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1CC21307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3DA16" w14:textId="3ADDE061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24BB2" w14:textId="7777777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EAD01" w14:textId="110879A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7.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FC1D4" w14:textId="0D2F0E8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B99EA" w14:textId="614C056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4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C6CD0" w14:textId="3C778C5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75A5A" w14:textId="514FDC9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43DA" w:rsidRPr="009A74DF" w14:paraId="79413A0F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0AF56" w14:textId="3D9CCC6E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34E23" w14:textId="1DD01A35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94AAA" w14:textId="7FCE77C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22D34" w14:textId="2ED5EED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D0EBD" w14:textId="6038E7D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B4367" w14:textId="02237B0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5789E" w14:textId="263467E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20</w:t>
            </w:r>
          </w:p>
        </w:tc>
      </w:tr>
      <w:tr w:rsidR="008543DA" w:rsidRPr="009A74DF" w14:paraId="73793D68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D4A88" w14:textId="238EB526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131A0" w14:textId="79CF3924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9A862" w14:textId="4383F6D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D8899" w14:textId="38A2989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E3CFB" w14:textId="50C4889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65C7F" w14:textId="1EB8B10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762E2" w14:textId="2E6BCE1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39</w:t>
            </w:r>
          </w:p>
        </w:tc>
      </w:tr>
      <w:tr w:rsidR="008543DA" w:rsidRPr="009A74DF" w14:paraId="02D5B064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5BFA9" w14:textId="02ACED91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67A0E" w14:textId="71E56CD0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m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pe (time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545C0" w14:textId="78CDB71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8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1A858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706.5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430C1" w14:textId="06F702A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0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F2E75" w14:textId="4D2D3A7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6303E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784A2C7F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C952A" w14:textId="2A403980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345E0" w14:textId="67F778A8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rrativ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gth (WC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C7626" w14:textId="5B2824B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D4622" w14:textId="2E148F1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82DEA" w14:textId="65C32C3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64040" w14:textId="0B8339C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9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BB3B7" w14:textId="444C694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39</w:t>
            </w:r>
          </w:p>
        </w:tc>
      </w:tr>
      <w:tr w:rsidR="008543DA" w:rsidRPr="009A74DF" w14:paraId="6693698B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A0D1B" w14:textId="353B5D99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5A025" w14:textId="7FA13F4D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D9564" w14:textId="427078E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8F105" w14:textId="6FDC00A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348E6" w14:textId="6611D75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0719A" w14:textId="557FFCC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2F6D1" w14:textId="2A10362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543DA" w:rsidRPr="009A74DF" w14:paraId="222EAB7F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4ED7C" w14:textId="047FA402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78EC8" w14:textId="59B6C7BF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D553D" w14:textId="4AFA5F4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BE30C" w14:textId="0226940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20DAF" w14:textId="1D093A2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3F9F9" w14:textId="0608450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3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9819F" w14:textId="064C249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8543DA" w:rsidRPr="009A74DF" w14:paraId="7605D02E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5EEFD" w14:textId="7D026198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E6789" w14:textId="7C83CB7D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69D8D" w14:textId="3225481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.4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71F90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706.5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29C06" w14:textId="5B4A946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85B50" w14:textId="572B562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3CA54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7566AC16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0627B" w14:textId="0D413F12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EE693" w14:textId="2EB8A260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0395D" w14:textId="34942AB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5AC2F" w14:textId="3337C2E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277.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B433E" w14:textId="7D3D5E5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F75E5" w14:textId="7F75F3D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AA55D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7303AB11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4B6E2" w14:textId="3BDAD1A8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8F5B6" w14:textId="7777777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71977" w14:textId="6B185A1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2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8B59B" w14:textId="20442BC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BF12D" w14:textId="2E446C4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5142.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FF42F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788B0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543DA" w:rsidRPr="009A74DF" w14:paraId="36917CB9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690ED" w14:textId="1A2DFDEF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2C7B6" w14:textId="5F8B307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47573" w14:textId="7251010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A7892" w14:textId="28A26F0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050EF" w14:textId="7A89F33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.2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D96C6" w14:textId="34F61F59" w:rsidR="008543DA" w:rsidRPr="009A74DF" w:rsidRDefault="001D7B47" w:rsidP="001D7B4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4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DFB61" w14:textId="3DA24127" w:rsidR="008543DA" w:rsidRPr="009A74DF" w:rsidRDefault="001D7B47" w:rsidP="001D7B4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D7B4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43DA" w:rsidRPr="009A74DF" w14:paraId="2860AE9F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A9FCD" w14:textId="75882562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11FBD" w14:textId="663021BD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B6C34" w14:textId="1945AF5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.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2D8DE" w14:textId="2163CB4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66530" w14:textId="0C7B6C7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674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4A02E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1D1F6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543DA" w:rsidRPr="009A74DF" w14:paraId="2F5BE181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7E51A" w14:textId="72767E1A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CDA08" w14:textId="4232628F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m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pe (time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5389B" w14:textId="75FCF81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941AA" w14:textId="04C70CB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8E8CE" w14:textId="633F60F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0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7FCB5" w14:textId="1178663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66560" w14:textId="52F6D89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43DA" w:rsidRPr="009A74DF" w14:paraId="294B81C3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6CC3B" w14:textId="4E3C0938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5E062" w14:textId="5887833E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rrativ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gth (WC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DC745" w14:textId="62E0466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2A0B2" w14:textId="50F937E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BA59C" w14:textId="03E18C8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CF615" w14:textId="7ED7FB9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98E78" w14:textId="3EDAC73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543DA" w:rsidRPr="009A74DF" w14:paraId="2FDC5CDC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DEC75" w14:textId="0F34DA58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51D72" w14:textId="06BD2EE9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76932" w14:textId="6A184A4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B6147" w14:textId="40E6C82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FD0E2" w14:textId="7099871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7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D641E" w14:textId="4CE1428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689AB" w14:textId="78C2B49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43DA" w:rsidRPr="009A74DF" w14:paraId="02FE2D7A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32170" w14:textId="695A690C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6A466" w14:textId="52964ED9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DA74E" w14:textId="609827B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85BC4" w14:textId="48380C9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52E6C" w14:textId="2948D64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28BE5" w14:textId="6A51233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DC5E9" w14:textId="45C071A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543DA" w:rsidRPr="009A74DF" w14:paraId="25160BA6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34CC7" w14:textId="6BC2A73B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555A0" w14:textId="3B3CD8FB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291BF" w14:textId="02D620B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E3630" w14:textId="6BB1D3A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19532" w14:textId="2011E9A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57D21" w14:textId="6A3E057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E05ED" w14:textId="6865410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77</w:t>
            </w:r>
          </w:p>
        </w:tc>
      </w:tr>
      <w:tr w:rsidR="008543DA" w:rsidRPr="009A74DF" w14:paraId="75646879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99BC5" w14:textId="1697E193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9C4D0" w14:textId="0EFD19DB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016C9" w14:textId="0F7BD73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6F1D6" w14:textId="1CFB81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89043" w14:textId="77A2861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61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31503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9D030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543DA" w:rsidRPr="009A74DF" w14:paraId="43FF07AE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8E7A7" w14:textId="160EEE6C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BACEF" w14:textId="7777777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640A9" w14:textId="30FE6A8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5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B8CB5" w14:textId="2B4AB9E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1B239" w14:textId="6CCAB77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3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F36EE" w14:textId="37ED6DA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B3CFA" w14:textId="2A9491A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43DA" w:rsidRPr="009A74DF" w14:paraId="39D00B51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67547" w14:textId="1C081C1A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E012E" w14:textId="32682300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01A20" w14:textId="20A3D84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7245A" w14:textId="48AC1EB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A6BA8" w14:textId="0E240C6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0F981" w14:textId="17FDB4A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4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08BCC" w14:textId="7B08123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63</w:t>
            </w:r>
          </w:p>
        </w:tc>
      </w:tr>
      <w:tr w:rsidR="008543DA" w:rsidRPr="009A74DF" w14:paraId="52BE2B20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F0627" w14:textId="48FCACFA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BFD4D" w14:textId="601379AF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16BFB" w14:textId="7FB037A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8636F" w14:textId="2654C46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B7EDB" w14:textId="1CFECA0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E4FC0" w14:textId="759953F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8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681CB" w14:textId="1638353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35</w:t>
            </w:r>
          </w:p>
        </w:tc>
      </w:tr>
      <w:tr w:rsidR="008543DA" w:rsidRPr="009A74DF" w14:paraId="5666B2FC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9576B" w14:textId="21504535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B9A30" w14:textId="4D3E078F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m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pe (time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6CFA6" w14:textId="055ED8F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8CD39" w14:textId="22B5A4D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5ED34" w14:textId="2D80A4C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9E5F8" w14:textId="3B3EC26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81B29" w14:textId="71B5E91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06</w:t>
            </w:r>
          </w:p>
        </w:tc>
      </w:tr>
      <w:tr w:rsidR="008543DA" w:rsidRPr="009A74DF" w14:paraId="3648DCDB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D4523" w14:textId="6A6A3C69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23683" w14:textId="382C93DD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rrativ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gth (WC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247E3" w14:textId="6ABD516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C9286" w14:textId="7BE9DCD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E0E52" w14:textId="55CB572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85282" w14:textId="74DACAE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1FC4C" w14:textId="08A7F7E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43DA" w:rsidRPr="009A74DF" w14:paraId="2DE714FA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D911B" w14:textId="75AF2C74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48097" w14:textId="7E491E39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5FB24" w14:textId="2EDE6B6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08F90" w14:textId="25CB2C6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047F9" w14:textId="7E72568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6124C" w14:textId="036EA2A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8A462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37C910D2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C86BA" w14:textId="038780CF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94120" w14:textId="2A9A1A8C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41AE8" w14:textId="4663D00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8E531" w14:textId="7E30FFD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D480A" w14:textId="38D511F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18D29" w14:textId="611EDF4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13C75" w14:textId="7867DF7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8543DA" w:rsidRPr="009A74DF" w14:paraId="08497D6D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72A99" w14:textId="464A75DF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9EF0C" w14:textId="16571E0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4736E" w14:textId="43F48EB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.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D1529" w14:textId="18136B5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18356" w14:textId="3C094A7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4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851FB" w14:textId="4B7B502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DFEEC" w14:textId="54BE276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8543DA" w:rsidRPr="009A74DF" w14:paraId="6A97FA47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D8256" w14:textId="4F831E61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DD883" w14:textId="36F6610B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7E711" w14:textId="1DFB833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849F9" w14:textId="54E5060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AA449" w14:textId="7124435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D3B4B" w14:textId="1737EE1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87D9E" w14:textId="57B5DCD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01</w:t>
            </w:r>
          </w:p>
        </w:tc>
      </w:tr>
      <w:tr w:rsidR="008543DA" w:rsidRPr="009A74DF" w14:paraId="1E31489F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95493" w14:textId="27143621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E82FD" w14:textId="7777777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3F9DB" w14:textId="76E71BC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44.7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50726" w14:textId="1B22313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0064F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7293.8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EE5CF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2F943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543DA" w:rsidRPr="009A74DF" w14:paraId="0764B2EE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BC7F6" w14:textId="330558E3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31E28" w14:textId="7D307A21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8ACB0" w14:textId="09C69ED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5B2B4" w14:textId="23C856C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58A44" w14:textId="57B4E9E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.02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63BAD" w14:textId="527D265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C480C" w14:textId="2633D98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43DA" w:rsidRPr="009A74DF" w14:paraId="379C8FDF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0FB46" w14:textId="166320DC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489B8" w14:textId="47CA2E89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410CA" w14:textId="2E2BE8C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.4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4F104" w14:textId="658EF07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F2C46" w14:textId="37ACDA7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50.8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26328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2B453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543DA" w:rsidRPr="009A74DF" w14:paraId="1B1BF6B8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82EF0" w14:textId="661BC79E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D6742" w14:textId="05798594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m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pe (time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F200C" w14:textId="7D45755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D5ABB" w14:textId="6CB2BB2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E80D6" w14:textId="1FC3BF3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59.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187D4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4B40D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543DA" w:rsidRPr="009A74DF" w14:paraId="6D39F0B8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4B9D4" w14:textId="0F9A00B9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9B8BA" w14:textId="63EA58DF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rrativ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gth (WC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0B90C" w14:textId="338C2D7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7D668" w14:textId="23B867A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90D79" w14:textId="746D211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6D5EB" w14:textId="199B951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94E9F" w14:textId="00B3B1D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543DA" w:rsidRPr="009A74DF" w14:paraId="7FD632F8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4B435" w14:textId="6E09E1BD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24EB7" w14:textId="7C5AEBB1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286D0" w14:textId="08B9F26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ACC94" w14:textId="609416F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71CB6" w14:textId="2C4272D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6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54EE1" w14:textId="0C3B6CA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FE2A2" w14:textId="5EC338E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43DA" w:rsidRPr="009A74DF" w14:paraId="198850B9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E574B" w14:textId="17B34BC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7B42F" w14:textId="6F46EBEA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8440C" w14:textId="0269C1C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.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73316" w14:textId="2E3C491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FABB5" w14:textId="59CD922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B1AFE" w14:textId="3E6C26D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74CC1" w14:textId="561A4BE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43DA" w:rsidRPr="009A74DF" w14:paraId="45D3C960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D7D0F" w14:textId="2A49EDE6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37699" w14:textId="2ACED581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9B6BB" w14:textId="49DE182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3F407" w14:textId="6850B3E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48.3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5B76A" w14:textId="3A21202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-</w:t>
            </w: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A358D" w14:textId="12F9358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5261C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1FB52132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15378" w14:textId="3A8AB3B4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C1C81" w14:textId="7561746F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E48A5" w14:textId="7D87E41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5BC3B" w14:textId="61465B5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2F88D" w14:textId="6329E9C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12.5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62041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007B9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543DA" w:rsidRPr="009A74DF" w14:paraId="0898C3C4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73E9B" w14:textId="7534CD3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95FB4" w14:textId="7777777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95A5A" w14:textId="59FB19D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C16FE" w14:textId="111C1C9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B087C" w14:textId="7E807BA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3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13A58" w14:textId="2214B07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7E56A" w14:textId="0EC3071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8543DA" w:rsidRPr="009A74DF" w14:paraId="464C597E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AE8C7" w14:textId="189F60A8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10B6F" w14:textId="7BC3F04D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085CE" w14:textId="6AF313B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9F990" w14:textId="0A47DC4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7FF54" w14:textId="01D9407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AF04A" w14:textId="068AFE6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11841" w14:textId="1D4F9CB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30</w:t>
            </w:r>
          </w:p>
        </w:tc>
      </w:tr>
      <w:tr w:rsidR="008543DA" w:rsidRPr="009A74DF" w14:paraId="3E169249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2158E" w14:textId="37F3D814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1E02C" w14:textId="26E6BEBF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1CDED" w14:textId="123B6E9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4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5E40D" w14:textId="0D0E4CD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A903A" w14:textId="2F8F85F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6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BE22D" w14:textId="3012962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0C1C6" w14:textId="5417AFC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34</w:t>
            </w:r>
          </w:p>
        </w:tc>
      </w:tr>
      <w:tr w:rsidR="008543DA" w:rsidRPr="009A74DF" w14:paraId="766D8EF7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6CDB2" w14:textId="6531FEC8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DCA9A" w14:textId="74EAE39F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m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pe (time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264D7" w14:textId="2BBE91E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3765A" w14:textId="48EFF80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04A43" w14:textId="390AE55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3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DD804" w14:textId="720DB2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4C59A" w14:textId="12847A5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90</w:t>
            </w:r>
          </w:p>
        </w:tc>
      </w:tr>
      <w:tr w:rsidR="008543DA" w:rsidRPr="009A74DF" w14:paraId="3B4D7D7A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29AC1" w14:textId="3888B94B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7D639" w14:textId="7F0AB860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rrativ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gth (WC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22910" w14:textId="7F561FD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E3B47" w14:textId="26114D5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50549" w14:textId="00D08D0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4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889FA" w14:textId="5BBEDC2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2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20819" w14:textId="4411584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  <w:r w:rsidR="00281A1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543DA" w:rsidRPr="009A74DF" w14:paraId="23EAAE26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3755B" w14:textId="616AD6B0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9FB34" w14:textId="782AA6A9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6B6E2" w14:textId="5A862ED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2D065" w14:textId="68C002F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199CB" w14:textId="293F7AA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4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5D830" w14:textId="035225B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3824D" w14:textId="017E131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59</w:t>
            </w:r>
          </w:p>
        </w:tc>
      </w:tr>
      <w:tr w:rsidR="008543DA" w:rsidRPr="009A74DF" w14:paraId="187E9EA5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7AA0A" w14:textId="54BCFC90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33159" w14:textId="5915D4C6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91CF0" w14:textId="5CAFD80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81BE6" w14:textId="60FFD15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31203" w14:textId="510DE76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6AD32" w14:textId="1D73C94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1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F222B" w14:textId="7DFDF86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38</w:t>
            </w:r>
          </w:p>
        </w:tc>
      </w:tr>
      <w:tr w:rsidR="008543DA" w:rsidRPr="009A74DF" w14:paraId="584CB408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8DD4F" w14:textId="27B7E06D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EF079" w14:textId="05163B56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C2473" w14:textId="1330073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F4F75" w14:textId="3491F45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802C3" w14:textId="5E57974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.2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EC2B7" w14:textId="615276C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0B215" w14:textId="33A4565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</w:tr>
      <w:tr w:rsidR="008543DA" w:rsidRPr="009A74DF" w14:paraId="0326EA22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38009" w14:textId="54F2C11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386AD" w14:textId="2E1705DE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27789" w14:textId="42900B9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090B1" w14:textId="2B1A43A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BD2E7" w14:textId="29A136C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6EABF" w14:textId="28C042F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1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85A8F" w14:textId="72D5FE8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38</w:t>
            </w:r>
          </w:p>
        </w:tc>
      </w:tr>
      <w:tr w:rsidR="008543DA" w:rsidRPr="009A74DF" w14:paraId="5C04520C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0C716" w14:textId="741E5059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25B54" w14:textId="7777777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6892A" w14:textId="16928A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8CAC8" w14:textId="0ED6AFC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808D1" w14:textId="5D232AA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.1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6F4B5" w14:textId="2927568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69D7B" w14:textId="653046E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  <w:r w:rsidR="00281A1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543DA" w:rsidRPr="009A74DF" w14:paraId="2DAB6249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C7273" w14:textId="19F4604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F6252" w14:textId="4B0E3995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BB4A4" w14:textId="081DB49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DAAAE" w14:textId="76A4B03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9AA68" w14:textId="2708CE6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B1F6A" w14:textId="17E3F81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5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0F1DD" w14:textId="1FB1C26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  <w:r w:rsidR="00281A1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543DA" w:rsidRPr="009A74DF" w14:paraId="710F83EA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64A70" w14:textId="561E3985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272D7" w14:textId="4CFAC2C1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C9F3C" w14:textId="017AE14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5A7D3" w14:textId="622112B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41A34" w14:textId="29D70F7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DFA7B" w14:textId="3A78C3C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F265D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03730E49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4A8CE" w14:textId="1AB5E5DA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D3A5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FD3A5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CF055" w14:textId="3EB82932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m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pe (time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CAC58" w14:textId="45FCC0E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8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C800B" w14:textId="0C813C8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8D1D4" w14:textId="54FCD6D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3.4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695D2" w14:textId="02CC0733" w:rsidR="008543DA" w:rsidRPr="009A74DF" w:rsidRDefault="00281A1F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E7109" w14:textId="683CEF5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281A1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543DA" w:rsidRPr="009A74DF" w14:paraId="3C08C67A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7B9D8" w14:textId="58152183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D3A5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FD3A5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17D92" w14:textId="4207E4EA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rrativ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gth (WC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B0550" w14:textId="04B7B9B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7752D" w14:textId="175BDCA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71225" w14:textId="3A2B9C6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FE445" w14:textId="361AD5D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4E1D7" w14:textId="3E8A26B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16</w:t>
            </w:r>
          </w:p>
        </w:tc>
      </w:tr>
      <w:tr w:rsidR="008543DA" w:rsidRPr="009A74DF" w14:paraId="23F282D6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31A33" w14:textId="557B31BB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C3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D54C3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0F53C" w14:textId="610DCE89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CEF6A" w14:textId="0E38CC15" w:rsidR="008543DA" w:rsidRPr="009A74DF" w:rsidRDefault="00281A1F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04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98FA5" w14:textId="33F9EC1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89A7D" w14:textId="15E3EE0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B7651" w14:textId="642E4B3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8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6D127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5997C47B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21207" w14:textId="2B2EEC2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C3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D54C3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A588E" w14:textId="03D053BE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41A66" w14:textId="5F0784C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59A96" w14:textId="3E7E527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85D0A" w14:textId="0F2E563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5F584" w14:textId="7FAED55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4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89B3A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279FADC8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9764E" w14:textId="564EA04C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C3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D54C3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C5D16" w14:textId="4CD739CB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BEB2A" w14:textId="713B8ED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3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95962" w14:textId="14E3FAA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70E78" w14:textId="091431E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2F3D4" w14:textId="66CA9B0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  <w:r w:rsidR="00281A1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0C482" w14:textId="05AADD1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63</w:t>
            </w:r>
          </w:p>
        </w:tc>
      </w:tr>
      <w:tr w:rsidR="008543DA" w:rsidRPr="009A74DF" w14:paraId="17CED5FA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AA38E" w14:textId="3B181EFC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54C3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D54C3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14684" w14:textId="29CABFE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B1E2E" w14:textId="06EFE0D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19797" w14:textId="3B91882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13D45" w14:textId="591FFC4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8497F" w14:textId="3B1F1D8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4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86747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35B0A88A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3A0B9" w14:textId="5A5CF05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9CF4B" w14:textId="7777777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25447" w14:textId="5823B87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4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7EE13" w14:textId="6D69865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53747" w14:textId="0453F69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3.0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679AE" w14:textId="2428259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6EEB6" w14:textId="333631A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="00281A1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8543DA" w:rsidRPr="009A74DF" w14:paraId="17CB695F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E899A" w14:textId="7DFF5D56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D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772D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772D5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1C01F" w14:textId="72A3A0BE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443AC" w14:textId="411B7E7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4F23B" w14:textId="56CEF71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D859F" w14:textId="5CEAFE9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BE37A" w14:textId="3E366FC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  <w:r w:rsidR="00281A1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29A6F" w14:textId="496BF01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  <w:r w:rsidR="00281A1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8543DA" w:rsidRPr="009A74DF" w14:paraId="1DB54CB0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61B34" w14:textId="2360632A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D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772D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772D5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E94DA" w14:textId="0A5A805A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12585" w14:textId="4CE6ED1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92D3F" w14:textId="522338F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979C5" w14:textId="2C4C535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130AA" w14:textId="0726DA2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  <w:r w:rsidR="00281A1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4C925" w14:textId="788BA29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02</w:t>
            </w:r>
          </w:p>
        </w:tc>
      </w:tr>
      <w:tr w:rsidR="008543DA" w:rsidRPr="009A74DF" w14:paraId="4280C990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BB0E9" w14:textId="108213B8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D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772D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772D5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EC498" w14:textId="18BD15B8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m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pe (time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8CEEB" w14:textId="1FE9834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5.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6BCBA" w14:textId="5C5EF1F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.8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2FD9D" w14:textId="41759E7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86C45" w14:textId="584E3B1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3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E4CB0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5D79CD87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17A0B" w14:textId="21F829EA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D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772D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772D5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3E4F1" w14:textId="25CCA72A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rrativ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gth (WC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2CF70" w14:textId="4C3DA9B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CC604" w14:textId="74A57CF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5687C" w14:textId="0BB8109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63F81" w14:textId="2F61F45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  <w:r w:rsidR="00281A1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F0545" w14:textId="5BE73B8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23</w:t>
            </w:r>
          </w:p>
        </w:tc>
      </w:tr>
      <w:tr w:rsidR="008543DA" w:rsidRPr="009A74DF" w14:paraId="656242A5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EAD5B" w14:textId="0F6640EA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D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772D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772D5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D3275" w14:textId="2671A146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58765" w14:textId="50E4151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8262D" w14:textId="590A0C2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D6930" w14:textId="7180936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3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90BF0" w14:textId="6CA487F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BC430" w14:textId="7F0151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90</w:t>
            </w:r>
          </w:p>
        </w:tc>
      </w:tr>
      <w:tr w:rsidR="008543DA" w:rsidRPr="009A74DF" w14:paraId="7DDCB458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3B2A6" w14:textId="69951E23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D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Pattern</w:t>
            </w:r>
            <w:r w:rsidRPr="00772D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772D5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943B2" w14:textId="18379348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7091D" w14:textId="709F45B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56458" w14:textId="2942E86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75066" w14:textId="06D9BC2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41705" w14:textId="6A14527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8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3FCF9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6AA6337A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F96A6" w14:textId="00EC6ED6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D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772D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772D5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30963" w14:textId="2764EC86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C05D0" w14:textId="28ABF2A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.5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7D727" w14:textId="6788A13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.8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5BDCC" w14:textId="7F9DD62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F11A8" w14:textId="652D9D3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505A3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538A0329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1B381" w14:textId="7A6BEE1F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2D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772D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772D5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009B9" w14:textId="5DD342C3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1B7FA" w14:textId="21F4209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.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BCD62" w14:textId="2D92244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0.8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30119" w14:textId="5A85B9B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DBD0C" w14:textId="57317A3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  <w:r w:rsidR="00281A1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A7291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19F3B167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817AE" w14:textId="274EF74C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15B9A" w14:textId="7777777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42AA3" w14:textId="202B662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4.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4AD9E" w14:textId="3BFBBB6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570B9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6277.3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23961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025B7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543DA" w:rsidRPr="009A74DF" w14:paraId="0E790C36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980AE" w14:textId="11E9B5AE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C6C7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1C6C7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1C6C7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A58E4" w14:textId="050329A8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1202F" w14:textId="4350CC8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.2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C8092" w14:textId="0DC2879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D1E2E" w14:textId="7AD9A3E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.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BACF1" w14:textId="0A72615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6787C" w14:textId="610C061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43DA" w:rsidRPr="009A74DF" w14:paraId="49A65CD5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61AF4" w14:textId="5F98FE6B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C6C7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1C6C7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1C6C7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4EA58" w14:textId="6561C3DB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EF46E" w14:textId="25536E6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.3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3FE39" w14:textId="0CBE9C5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C9785" w14:textId="078171C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D6F62" w14:textId="0BF7B36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6C092" w14:textId="38A9EF1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43DA" w:rsidRPr="009A74DF" w14:paraId="33C044E3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42F46" w14:textId="45ABFF33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C6C7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1C6C7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1C6C7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651D7" w14:textId="03F927C8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m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pe (time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E94E7" w14:textId="6A458D6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.4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315B2" w14:textId="094DCE8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414DA" w14:textId="08F805E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61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09D3C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D0B88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543DA" w:rsidRPr="009A74DF" w14:paraId="5A92B255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F8244" w14:textId="6C162A40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C6C7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1C6C7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1C6C7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567AF" w14:textId="78908481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rrativ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gth (WC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77D84" w14:textId="2E073CF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6FBBB" w14:textId="66BBC07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4196A" w14:textId="4BD2F65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FC13C" w14:textId="7742078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510CF" w14:textId="3B28AE2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  <w:r w:rsidR="00281A1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8543DA" w:rsidRPr="009A74DF" w14:paraId="26DDC541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05E9D" w14:textId="5A4629FE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C6C7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1C6C7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1C6C7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A90E9" w14:textId="16CE402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63FB9" w14:textId="22ADC07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7401A" w14:textId="7EBCAAA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2D925" w14:textId="26ECCA2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15E05" w14:textId="6514E8A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6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0D025" w14:textId="6E2E335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  <w:r w:rsidR="00281A1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8543DA" w:rsidRPr="009A74DF" w14:paraId="188790B3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50FBA" w14:textId="538150D9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C6C7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1C6C7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1C6C7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9267E" w14:textId="21468D00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67408" w14:textId="7D75A22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8.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E42F5" w14:textId="24DA4F2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B78A3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4617.7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FD190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7850A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543DA" w:rsidRPr="009A74DF" w14:paraId="173D4AD6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6E21F" w14:textId="6FFF64B6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C6C7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1C6C7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1C6C7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D7BFE" w14:textId="3D07E7C2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A8E5D" w14:textId="661BE37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6.7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441C4" w14:textId="56F2F51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BD255" w14:textId="41B18CE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3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0EC08" w14:textId="53769AE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BD0FC" w14:textId="0821AA3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43DA" w:rsidRPr="009A74DF" w14:paraId="54DD5DF9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CADD0" w14:textId="0C4FA3EA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C6C7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1C6C7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1C6C71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4D5A2" w14:textId="4C110083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49639" w14:textId="0E8B19E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7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3D18A" w14:textId="096E8A2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A63E3" w14:textId="70B74AC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8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6E39E" w14:textId="42BC356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6EA74" w14:textId="495A193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43DA" w:rsidRPr="009A74DF" w14:paraId="0DB0D2F5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B00A2" w14:textId="5B6D53A3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C6C7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1C6C7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42542" w14:textId="7777777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65016" w14:textId="208660E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B202D" w14:textId="5E400C1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E436E" w14:textId="5A1C41C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5.2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D87B6" w14:textId="0913E8A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C2628" w14:textId="5BD0159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43DA" w:rsidRPr="009A74DF" w14:paraId="249401BA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9AF62" w14:textId="67F87FC4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E7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6F4E7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6F4E7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A2D26" w14:textId="0E7E0C7D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2EFE2" w14:textId="58D94F6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98C37" w14:textId="23C7B41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4EF06" w14:textId="3F551E3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9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2993D" w14:textId="3F7401F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D8DC1" w14:textId="607D05A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  <w:r w:rsidR="00281A1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8543DA" w:rsidRPr="009A74DF" w14:paraId="027D3267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30387" w14:textId="1A79F87A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E7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6F4E7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6F4E7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B2C68" w14:textId="14B1D348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36DDE" w14:textId="374DA63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AC08E" w14:textId="38EF473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9D870" w14:textId="4E8B75F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0F3CA" w14:textId="5738BFD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56193" w14:textId="3725AAA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8543DA" w:rsidRPr="009A74DF" w14:paraId="05591D97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33F69" w14:textId="6D2B4389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E7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6F4E7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6F4E7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45625" w14:textId="483019B4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m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pe (time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9A05B" w14:textId="3B0F831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9B7E0" w14:textId="5D2496F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FC6BF" w14:textId="5FC16A5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853F7" w14:textId="1A1A2E5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  <w:r w:rsidR="00281A1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A2EFA" w14:textId="79701D5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93</w:t>
            </w:r>
          </w:p>
        </w:tc>
      </w:tr>
      <w:tr w:rsidR="008543DA" w:rsidRPr="009A74DF" w14:paraId="1A81E7C5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0EB91" w14:textId="14B08A04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E7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6F4E7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6F4E7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9FEFA" w14:textId="36C7CBBF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rrativ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gth (WC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7ACD7" w14:textId="5D23524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E7CC9" w14:textId="2F17369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60C34" w14:textId="28963AC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8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EF0EC" w14:textId="265A1B7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1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D52E4" w14:textId="69DD8EE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  <w:r w:rsidR="00281A1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543DA" w:rsidRPr="009A74DF" w14:paraId="16AA5CB9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53C79" w14:textId="76AB2583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E7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6F4E7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6F4E7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DA182" w14:textId="1A8652FC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9D0DD" w14:textId="73BF535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EA9EA" w14:textId="0DECDEE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96B1F" w14:textId="5330746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F5A6D" w14:textId="04ED57A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  <w:r w:rsidR="00281A1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D0374" w14:textId="20484DC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  <w:r w:rsidR="00281A1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543DA" w:rsidRPr="009A74DF" w14:paraId="029C6E00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3E80C" w14:textId="6F326C5A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E7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6F4E7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6F4E7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9C8BC" w14:textId="292C70E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6ACDD" w14:textId="10DD8AC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26895" w14:textId="1E222EA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31536" w14:textId="2064197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1A6D6" w14:textId="3B3142B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5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A4101" w14:textId="6BDA576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02</w:t>
            </w:r>
          </w:p>
        </w:tc>
      </w:tr>
      <w:tr w:rsidR="008543DA" w:rsidRPr="009A74DF" w14:paraId="0EE9F104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4B70A" w14:textId="7AA96DFE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E7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6F4E7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6F4E7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EC795" w14:textId="349E4916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BA4E1" w14:textId="3258D9B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1080F" w14:textId="15A5620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EE364" w14:textId="04AF706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65928" w14:textId="5977030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  <w:r w:rsidR="00281A1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727AE" w14:textId="45BC939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  <w:r w:rsidR="00281A1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8543DA" w:rsidRPr="009A74DF" w14:paraId="2E042FEF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FDFC6" w14:textId="452D25DD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E7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6F4E7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6F4E7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8870C" w14:textId="795B378C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1A237" w14:textId="6E77C6F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8DD11" w14:textId="04192F9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59AC8" w14:textId="5543E53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FE10B" w14:textId="28BD204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3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93C8A" w14:textId="7A8C57E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 w:rsidR="00281A1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8543DA" w:rsidRPr="009A74DF" w14:paraId="1E43BEA3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FA755" w14:textId="2B90C242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E7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6F4E7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35AF7" w14:textId="7777777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5B5EF" w14:textId="7515FCE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.7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16392" w14:textId="67943A0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5B865" w14:textId="3C821D9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4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FEB28" w14:textId="66B612E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D5005" w14:textId="72001B14" w:rsidR="008543DA" w:rsidRPr="009A74DF" w:rsidRDefault="00281A1F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04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43DA" w:rsidRPr="009A74DF" w14:paraId="06C18E7A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53F7E" w14:textId="54DDD6BE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9F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4F19F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4F19F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19B2B" w14:textId="77E02CA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A84A9" w14:textId="091BD57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FF82D" w14:textId="0BD7F73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09357" w14:textId="7734B8E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144E6" w14:textId="3CA726C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1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D12A9" w14:textId="7777777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52ED4F24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390D2" w14:textId="2F5C7663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9F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4F19F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4F19F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7B277" w14:textId="6E1DF648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64178" w14:textId="7388640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A61F3" w14:textId="5273684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C7A72" w14:textId="3073EA3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9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25915" w14:textId="69ED474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  <w:r w:rsidR="00281A1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04328" w14:textId="4ED5307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99</w:t>
            </w:r>
          </w:p>
        </w:tc>
      </w:tr>
      <w:tr w:rsidR="008543DA" w:rsidRPr="009A74DF" w14:paraId="507D5419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1EA59" w14:textId="0D2466ED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9F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4F19F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4F19F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8431A" w14:textId="23C1F0CA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m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pe (time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33681" w14:textId="63B0F06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EC895" w14:textId="1602F7C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1CE2C" w14:textId="0AE88A21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F6A38" w14:textId="1607B8A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8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AA01E" w14:textId="4142CB8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23</w:t>
            </w:r>
          </w:p>
        </w:tc>
      </w:tr>
      <w:tr w:rsidR="008543DA" w:rsidRPr="009A74DF" w14:paraId="7C863494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01B92" w14:textId="6DC734AD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9F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4F19F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4F19F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E9DBC" w14:textId="2F764A69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rrativ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gth (WC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60C25" w14:textId="3A861DF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C888F" w14:textId="463810C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FBABB" w14:textId="6FE874C9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B6E2D" w14:textId="43D542B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4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E90CE" w14:textId="676C944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99</w:t>
            </w:r>
          </w:p>
        </w:tc>
      </w:tr>
      <w:tr w:rsidR="008543DA" w:rsidRPr="009A74DF" w14:paraId="3424779D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C1ACF" w14:textId="4D01BEEB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9F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4F19F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4F19F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D5994" w14:textId="7DFBD555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26F90" w14:textId="4B81846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EB742" w14:textId="42C0E24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957EA" w14:textId="7CB63BA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1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E6614" w14:textId="761B386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6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EDE57" w14:textId="0D50A7C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  <w:r w:rsidR="00281A1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8543DA" w:rsidRPr="009A74DF" w14:paraId="4196031C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D8ADD" w14:textId="21AC4DA9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9F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4F19F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4F19F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52F68" w14:textId="0667897B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86AA4" w14:textId="6A426D9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008D1" w14:textId="1172247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F2D3D" w14:textId="62ED224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5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76BE7" w14:textId="3E48B0B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  <w:r w:rsidR="00281A1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368BD" w14:textId="05B156A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  <w:r w:rsidR="00281A1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8543DA" w:rsidRPr="009A74DF" w14:paraId="5FA8C4B7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22B1B" w14:textId="361AB324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9F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4F19F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4F19F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C6DCB" w14:textId="44D4EAEF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CED6C" w14:textId="7F55C7D0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D18A1" w14:textId="18DF688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6D4DF" w14:textId="4DB9E78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13692" w14:textId="6FF3C96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1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7446C" w14:textId="768290C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  <w:r w:rsidR="00281A1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543DA" w:rsidRPr="009A74DF" w14:paraId="345044C1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F8661" w14:textId="61A6D69F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F19F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4F19F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4F19F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338A3" w14:textId="08149AE4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0B9A8" w14:textId="09F998E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F1FD9" w14:textId="476AE78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59C0E" w14:textId="56F08A5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07EDC" w14:textId="64F81CA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F731F" w14:textId="1D70CFF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42</w:t>
            </w:r>
          </w:p>
        </w:tc>
      </w:tr>
      <w:tr w:rsidR="008543DA" w:rsidRPr="009A74DF" w14:paraId="5E2EA290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A6773" w14:textId="23BE25D8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F4E7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Pattern</w:t>
            </w:r>
            <w:r w:rsidRPr="006F4E7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F5742" w14:textId="7777777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34675" w14:textId="0BE8377E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.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2DB48" w14:textId="66A585A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33EC2" w14:textId="77066B2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5.1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B7E00" w14:textId="4C49BC8A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04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DCAEC" w14:textId="43D2E04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04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43DA" w:rsidRPr="009A74DF" w14:paraId="1796F97D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F5E8E" w14:textId="41BC45D5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A25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5A25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5A253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B4B2C" w14:textId="440CB687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FABCE" w14:textId="0BF233E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EC8FE" w14:textId="65BEA672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172DD" w14:textId="5E0448B7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4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08A22" w14:textId="6566847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0324F" w14:textId="28F5EB2F" w:rsidR="008543DA" w:rsidRPr="009A74DF" w:rsidRDefault="00281A1F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04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543DA" w:rsidRPr="009A74DF" w14:paraId="0A275FB8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DDC65" w14:textId="3693716E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A25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5A25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5A253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CDA11" w14:textId="36C327F1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6B40B" w14:textId="7D4C24E4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5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5B2C2" w14:textId="6D302F38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78F1F" w14:textId="6C9062DD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A7F84" w14:textId="7A2DAB4C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  <w:r w:rsidR="00281A1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AA9F8" w14:textId="45117BE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62</w:t>
            </w:r>
          </w:p>
        </w:tc>
      </w:tr>
      <w:tr w:rsidR="008543DA" w:rsidRPr="009A74DF" w14:paraId="48D7C157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FDA68" w14:textId="51BC2E7D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A25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5A25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5A253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A82F9" w14:textId="62E052E4" w:rsidR="008543DA" w:rsidRPr="009A74DF" w:rsidRDefault="008543DA" w:rsidP="008543D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m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pe (time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F7753" w14:textId="4ACBC335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1A86F" w14:textId="060CA41F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778C6" w14:textId="2E00E0E6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9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12497" w14:textId="72C0B4C3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574A0" w14:textId="65E39B8B" w:rsidR="008543DA" w:rsidRPr="009A74DF" w:rsidRDefault="008543DA" w:rsidP="008543D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281A1F" w:rsidRPr="009A74DF" w14:paraId="346ABC39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10EAF" w14:textId="15BC4163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A25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5A25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5A253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D0E84" w14:textId="64C1EDAB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rrativ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gth (WC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2A79C" w14:textId="67D30354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4D45A" w14:textId="25339392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361E0" w14:textId="46B10AA6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EBEC4" w14:textId="14248E24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950BA" w14:textId="596DB200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281A1F" w:rsidRPr="009A74DF" w14:paraId="442D4DF3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3A993" w14:textId="161E1047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A25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5A25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5A253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D688F" w14:textId="4B0725E6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10F09" w14:textId="596A7756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1304C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ACB5A" w14:textId="6470FDB3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7F193" w14:textId="5DC1A59A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B3885" w14:textId="7ADCFB37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40EED" w14:textId="77777777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81A1F" w:rsidRPr="009A74DF" w14:paraId="46E812F0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4316E" w14:textId="6A84411D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A25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5A25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5A253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90DBF" w14:textId="4BC96828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1287B" w14:textId="0A9E6385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AFD8D" w14:textId="795CA693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E08A1" w14:textId="726F5D9F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DCC5F" w14:textId="35677F4B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1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64815" w14:textId="5E8B34B0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65</w:t>
            </w:r>
          </w:p>
        </w:tc>
      </w:tr>
      <w:tr w:rsidR="00281A1F" w:rsidRPr="009A74DF" w14:paraId="14A2E24A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B5BB3" w14:textId="45970525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A25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5A25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5A253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9CC0D" w14:textId="06FCB90D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5E963" w14:textId="1D7138FA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74C90" w14:textId="1BA39E06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102BC" w14:textId="6EF1FF6E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2B8A5" w14:textId="54E10217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7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25D51" w14:textId="571A122F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81A1F" w:rsidRPr="009A74DF" w14:paraId="3A64A464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00015" w14:textId="0B699E6A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A25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5A25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  <w:r w:rsidRPr="005A253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FFF3F" w14:textId="341E446D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FD0A7" w14:textId="1E386925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47C6B" w14:textId="752682A3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60856" w14:textId="616E8B05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AA1A3" w14:textId="68D8168E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3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7AE3F" w14:textId="44E63A53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281A1F" w:rsidRPr="009A74DF" w14:paraId="409807FB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373C2" w14:textId="7E6EF605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A25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5A25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CB4BE" w14:textId="77777777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Intercept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E99A4" w14:textId="4F585BD7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90064" w14:textId="0BC83135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0F80A" w14:textId="1A147986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3.4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846EA" w14:textId="1E86D728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E7937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54A16" w14:textId="35F8EC54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81A1F" w:rsidRPr="009A74DF" w14:paraId="090A34FB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707CB" w14:textId="01E10D04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A25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5A2530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2C7E5" w14:textId="46679D17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S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B6B2A" w14:textId="298F2158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B1554" w14:textId="72FEE3BD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E2702" w14:textId="3773C165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5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B5C5B" w14:textId="6ECF23B8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2E6BA" w14:textId="1B9A367E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38</w:t>
            </w:r>
          </w:p>
        </w:tc>
      </w:tr>
      <w:tr w:rsidR="00281A1F" w:rsidRPr="009A74DF" w14:paraId="6AFE7331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F38A1" w14:textId="1C7F3D8A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8E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F928E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C6236" w14:textId="100251E7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096C6" w14:textId="062941F0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4E5A6" w14:textId="77D35692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AE23A" w14:textId="01AD1CB3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2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5AB80" w14:textId="6932A3AA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144F0" w14:textId="56BDAA25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</w:tr>
      <w:tr w:rsidR="00281A1F" w:rsidRPr="009A74DF" w14:paraId="6A6BB1F1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60DFF" w14:textId="4012B7E4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8E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F928E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3B865" w14:textId="1053F322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ream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pe (time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5BC7B" w14:textId="453521D0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C8098" w14:textId="225EF045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E0CC1" w14:textId="2F345A63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2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C112B" w14:textId="067C6135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B7C49" w14:textId="6CA9EE8A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281A1F" w:rsidRPr="009A74DF" w14:paraId="4259F28A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657F2" w14:textId="20AABD42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8E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F928E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8C03E" w14:textId="2CCE6F6F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rrative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BF03C0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ngth (WC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408DA" w14:textId="4E311E7D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47679" w14:textId="4D6B9313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1F3A6" w14:textId="32F62ECC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5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CEC2A" w14:textId="296E1B5B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CDE53" w14:textId="001C4456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281A1F" w:rsidRPr="009A74DF" w14:paraId="05FF3709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A708D" w14:textId="05D856D9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8E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F928E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C9195" w14:textId="37D282A0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A0275" w14:textId="5776354A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D09C3" w14:textId="6CE72B80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C4DB7" w14:textId="7B7CD0FF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E3116" w14:textId="7E6ABE72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DD709" w14:textId="60190656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59</w:t>
            </w:r>
          </w:p>
        </w:tc>
      </w:tr>
      <w:tr w:rsidR="00281A1F" w:rsidRPr="009A74DF" w14:paraId="597A17F5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F01AD" w14:textId="28C24B4A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8E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F928E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02689" w14:textId="2BB647F0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323B2" w14:textId="3B14F2E0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0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D39E8" w14:textId="2DB648DA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355BF" w14:textId="4515A5FE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1.0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D3969" w14:textId="6A8DD019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02D63" w14:textId="5D752C37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81A1F" w:rsidRPr="009A74DF" w14:paraId="5F15D318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5F0A4" w14:textId="620E5B70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8E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F928E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D86DD" w14:textId="16252391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BAA79" w14:textId="732E31B7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7A3CB" w14:textId="4E361D5C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399A8" w14:textId="0D113136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AA610" w14:textId="67998F79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62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17A18" w14:textId="09221144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</w:tr>
      <w:tr w:rsidR="00281A1F" w:rsidRPr="009A74DF" w14:paraId="35B12F4A" w14:textId="77777777" w:rsidTr="0006121A">
        <w:trPr>
          <w:trHeight w:val="360"/>
          <w:jc w:val="center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501A88" w14:textId="571791B2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928E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Pattern</w:t>
            </w:r>
            <w:r w:rsidRPr="00F928E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Ⅴ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16B2F1" w14:textId="7E2757FE" w:rsidR="00281A1F" w:rsidRPr="009A74DF" w:rsidRDefault="00281A1F" w:rsidP="00281A1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DB91BA" w14:textId="7AFD1E4A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728607" w14:textId="5B7FECC0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CA53E" w14:textId="55AA62EE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C082C" w14:textId="04A234DB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2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C27937" w14:textId="5DD27AB7" w:rsidR="00281A1F" w:rsidRPr="009A74DF" w:rsidRDefault="00281A1F" w:rsidP="00281A1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4DF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72</w:t>
            </w:r>
          </w:p>
        </w:tc>
      </w:tr>
    </w:tbl>
    <w:p w14:paraId="6EFB77A4" w14:textId="77777777" w:rsidR="003D273A" w:rsidRDefault="003D273A"/>
    <w:sectPr w:rsidR="003D273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EE8D1" w14:textId="77777777" w:rsidR="00D80E36" w:rsidRDefault="00D80E36" w:rsidP="008B61BF">
      <w:r>
        <w:separator/>
      </w:r>
    </w:p>
  </w:endnote>
  <w:endnote w:type="continuationSeparator" w:id="0">
    <w:p w14:paraId="7ED38C0C" w14:textId="77777777" w:rsidR="00D80E36" w:rsidRDefault="00D80E36" w:rsidP="008B61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3ADD7" w14:textId="77777777" w:rsidR="00D80E36" w:rsidRDefault="00D80E36" w:rsidP="008B61BF">
      <w:r>
        <w:separator/>
      </w:r>
    </w:p>
  </w:footnote>
  <w:footnote w:type="continuationSeparator" w:id="0">
    <w:p w14:paraId="3A6E1373" w14:textId="77777777" w:rsidR="00D80E36" w:rsidRDefault="00D80E36" w:rsidP="008B61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4DF"/>
    <w:rsid w:val="0006121A"/>
    <w:rsid w:val="001B24A0"/>
    <w:rsid w:val="001D7B47"/>
    <w:rsid w:val="00223F8F"/>
    <w:rsid w:val="00281A1F"/>
    <w:rsid w:val="002B29F4"/>
    <w:rsid w:val="003241DF"/>
    <w:rsid w:val="003A4594"/>
    <w:rsid w:val="003D273A"/>
    <w:rsid w:val="00551272"/>
    <w:rsid w:val="006B1888"/>
    <w:rsid w:val="00724F64"/>
    <w:rsid w:val="00771406"/>
    <w:rsid w:val="007A1746"/>
    <w:rsid w:val="008264B6"/>
    <w:rsid w:val="008543DA"/>
    <w:rsid w:val="008763E1"/>
    <w:rsid w:val="008B61BF"/>
    <w:rsid w:val="009A74DF"/>
    <w:rsid w:val="009F31E3"/>
    <w:rsid w:val="00A723AB"/>
    <w:rsid w:val="00BF03C0"/>
    <w:rsid w:val="00C63D29"/>
    <w:rsid w:val="00D20E0D"/>
    <w:rsid w:val="00D80E36"/>
    <w:rsid w:val="00EE7937"/>
    <w:rsid w:val="00F31256"/>
    <w:rsid w:val="00FD5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F72DA75"/>
  <w15:chartTrackingRefBased/>
  <w15:docId w15:val="{60D6CC52-071C-47AB-A521-6096CA817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61B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B61BF"/>
  </w:style>
  <w:style w:type="paragraph" w:styleId="a5">
    <w:name w:val="footer"/>
    <w:basedOn w:val="a"/>
    <w:link w:val="a6"/>
    <w:uiPriority w:val="99"/>
    <w:unhideWhenUsed/>
    <w:rsid w:val="008B61B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B61BF"/>
  </w:style>
  <w:style w:type="paragraph" w:styleId="a7">
    <w:name w:val="Revision"/>
    <w:hidden/>
    <w:uiPriority w:val="99"/>
    <w:semiHidden/>
    <w:rsid w:val="003241DF"/>
  </w:style>
  <w:style w:type="character" w:styleId="a8">
    <w:name w:val="annotation reference"/>
    <w:basedOn w:val="a0"/>
    <w:uiPriority w:val="99"/>
    <w:semiHidden/>
    <w:unhideWhenUsed/>
    <w:rsid w:val="00771406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71406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771406"/>
  </w:style>
  <w:style w:type="paragraph" w:styleId="ab">
    <w:name w:val="annotation subject"/>
    <w:basedOn w:val="a9"/>
    <w:next w:val="a9"/>
    <w:link w:val="ac"/>
    <w:uiPriority w:val="99"/>
    <w:semiHidden/>
    <w:unhideWhenUsed/>
    <w:rsid w:val="00771406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7140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60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691</Words>
  <Characters>9641</Characters>
  <Application>Microsoft Office Word</Application>
  <DocSecurity>0</DocSecurity>
  <Lines>80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枝 粉川</dc:creator>
  <cp:keywords/>
  <dc:description/>
  <cp:lastModifiedBy>尚枝 粉川</cp:lastModifiedBy>
  <cp:revision>3</cp:revision>
  <dcterms:created xsi:type="dcterms:W3CDTF">2025-11-22T09:19:00Z</dcterms:created>
  <dcterms:modified xsi:type="dcterms:W3CDTF">2025-11-22T09:22:00Z</dcterms:modified>
</cp:coreProperties>
</file>